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FF20C" w14:textId="239057E6" w:rsidR="00486DDB" w:rsidRPr="00486DDB" w:rsidRDefault="00486DDB" w:rsidP="00486DDB">
      <w:pPr>
        <w:pStyle w:val="Heading1"/>
        <w:rPr>
          <w:rFonts w:cs="Calibri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13585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</w:tblBorders>
        <w:tblLayout w:type="fixed"/>
        <w:tblLook w:val="0420" w:firstRow="1" w:lastRow="0" w:firstColumn="0" w:lastColumn="0" w:noHBand="0" w:noVBand="1"/>
      </w:tblPr>
      <w:tblGrid>
        <w:gridCol w:w="3396"/>
        <w:gridCol w:w="3396"/>
        <w:gridCol w:w="3396"/>
        <w:gridCol w:w="3397"/>
      </w:tblGrid>
      <w:tr w:rsidR="00486DDB" w14:paraId="0BAAFC8E" w14:textId="77777777" w:rsidTr="00283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tblHeader/>
        </w:trPr>
        <w:tc>
          <w:tcPr>
            <w:tcW w:w="3396" w:type="dxa"/>
            <w:shd w:val="clear" w:color="auto" w:fill="000000" w:themeFill="text1"/>
            <w:tcMar>
              <w:left w:w="108" w:type="dxa"/>
              <w:right w:w="108" w:type="dxa"/>
            </w:tcMar>
          </w:tcPr>
          <w:p w14:paraId="72959FB5" w14:textId="77777777" w:rsidR="00486DDB" w:rsidRDefault="00486DDB" w:rsidP="002833BE">
            <w:pPr>
              <w:jc w:val="left"/>
            </w:pPr>
            <w:r w:rsidRPr="22631925">
              <w:t>Models</w:t>
            </w:r>
          </w:p>
        </w:tc>
        <w:tc>
          <w:tcPr>
            <w:tcW w:w="3396" w:type="dxa"/>
            <w:shd w:val="clear" w:color="auto" w:fill="000000" w:themeFill="text1"/>
            <w:tcMar>
              <w:left w:w="108" w:type="dxa"/>
              <w:right w:w="108" w:type="dxa"/>
            </w:tcMar>
          </w:tcPr>
          <w:p w14:paraId="711CCB6D" w14:textId="77777777" w:rsidR="00486DDB" w:rsidRDefault="00486DDB" w:rsidP="002833BE">
            <w:pPr>
              <w:jc w:val="left"/>
            </w:pPr>
            <w:r w:rsidRPr="22631925">
              <w:t>Jurisdictions</w:t>
            </w:r>
          </w:p>
        </w:tc>
        <w:tc>
          <w:tcPr>
            <w:tcW w:w="3396" w:type="dxa"/>
            <w:shd w:val="clear" w:color="auto" w:fill="000000" w:themeFill="text1"/>
            <w:tcMar>
              <w:left w:w="108" w:type="dxa"/>
              <w:right w:w="108" w:type="dxa"/>
            </w:tcMar>
          </w:tcPr>
          <w:p w14:paraId="78B50B5B" w14:textId="77777777" w:rsidR="00486DDB" w:rsidRDefault="00486DDB" w:rsidP="002833BE">
            <w:pPr>
              <w:jc w:val="left"/>
            </w:pPr>
            <w:r w:rsidRPr="22631925">
              <w:t>Conditions</w:t>
            </w:r>
          </w:p>
        </w:tc>
        <w:tc>
          <w:tcPr>
            <w:tcW w:w="3397" w:type="dxa"/>
            <w:shd w:val="clear" w:color="auto" w:fill="000000" w:themeFill="text1"/>
            <w:tcMar>
              <w:left w:w="108" w:type="dxa"/>
              <w:right w:w="108" w:type="dxa"/>
            </w:tcMar>
          </w:tcPr>
          <w:p w14:paraId="54819E83" w14:textId="77777777" w:rsidR="00486DDB" w:rsidRDefault="00486DDB" w:rsidP="002833BE">
            <w:pPr>
              <w:jc w:val="left"/>
            </w:pPr>
            <w:r w:rsidRPr="22631925">
              <w:t>Pros/Cons</w:t>
            </w:r>
          </w:p>
        </w:tc>
      </w:tr>
      <w:tr w:rsidR="00486DDB" w14:paraId="2F7A0BF9" w14:textId="77777777" w:rsidTr="00283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39A79BD1" w14:textId="7769EEE6" w:rsidR="00486DDB" w:rsidRPr="22631925" w:rsidDel="00766BFD" w:rsidRDefault="00486DDB" w:rsidP="002833BE">
            <w:pPr>
              <w:jc w:val="left"/>
            </w:pPr>
            <w:r>
              <w:t xml:space="preserve">Prospective payment </w:t>
            </w:r>
            <w:r>
              <w:fldChar w:fldCharType="begin">
                <w:fldData xml:space="preserve">PEVuZE5vdGU+PENpdGUgRXhjbHVkZVllYXI9IjEiPjxBdXRob3I+VGltYmllPC9BdXRob3I+PFll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gRXhjbHVkZVllYXI9IjEiPjxBdXRob3I+VGltYmllPC9BdXRob3I+PFll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1, 2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6E117EA9" w14:textId="0A40180D" w:rsidR="00486DDB" w:rsidRPr="00874ECC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t xml:space="preserve">US </w:t>
            </w:r>
            <w:r>
              <w:fldChar w:fldCharType="begin">
                <w:fldData xml:space="preserve">PEVuZE5vdGU+PENpdGUgRXhjbHVkZVllYXI9IjEiPjxBdXRob3I+VGltYmllPC9BdXRob3I+PFll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gRXhjbHVkZVllYXI9IjEiPjxBdXRob3I+VGltYmllPC9BdXRob3I+PFll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1, 2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3034FC27" w14:textId="1E140221" w:rsidR="00486DDB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Chronic conditions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Komet&lt;/Author&gt;&lt;Year&gt;2001&lt;/Year&gt;&lt;RecNum&gt;96&lt;/RecNum&gt;&lt;DisplayText&gt;[2]&lt;/DisplayText&gt;&lt;record&gt;&lt;rec-number&gt;96&lt;/rec-number&gt;&lt;foreign-keys&gt;&lt;key app="EN" db-id="0atw9set7p5rxdes2xnxzd92vr0a5zpeeape" timestamp="0"&gt;96&lt;/key&gt;&lt;/foreign-keys&gt;&lt;ref-type name="Journal Article"&gt;17&lt;/ref-type&gt;&lt;contributors&gt;&lt;authors&gt;&lt;author&gt;Komet, Harvey&lt;/author&gt;&lt;/authors&gt;&lt;/contributors&gt;&lt;titles&gt;&lt;title&gt;An Analysis of the Home Health Marketplace: How Telehealth Technology May Assist Home Health Agencies with Changes in Home Care Delivery under the Prospective Payment System&lt;/title&gt;&lt;secondary-title&gt;Home Health Care Management &amp;amp; Practice&lt;/secondary-title&gt;&lt;/titles&gt;&lt;pages&gt;142-148&lt;/pages&gt;&lt;volume&gt;13&lt;/volume&gt;&lt;number&gt;2&lt;/number&gt;&lt;dates&gt;&lt;year&gt;2001&lt;/year&gt;&lt;pub-dates&gt;&lt;date&gt;2001/02/01&lt;/date&gt;&lt;/pub-dates&gt;&lt;/dates&gt;&lt;publisher&gt;SAGE Publications Inc&lt;/publisher&gt;&lt;isbn&gt;1084-8223&lt;/isbn&gt;&lt;urls&gt;&lt;related-urls&gt;&lt;url&gt;https://doi.org/10.1177/108482230101300209&lt;/url&gt;&lt;/related-urls&gt;&lt;/urls&gt;&lt;electronic-resource-num&gt;10.1177/108482230101300209&lt;/electronic-resource-num&gt;&lt;access-date&gt;2024/09/24&lt;/access-dat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7BBA2713" w14:textId="77777777" w:rsidR="00486DDB" w:rsidRPr="007D0FBA" w:rsidRDefault="00486DDB" w:rsidP="002833BE">
            <w:pPr>
              <w:jc w:val="left"/>
            </w:pPr>
            <w:r>
              <w:t>Not reported</w:t>
            </w:r>
          </w:p>
        </w:tc>
      </w:tr>
      <w:tr w:rsidR="00486DDB" w14:paraId="7E3E52D3" w14:textId="77777777" w:rsidTr="002833BE">
        <w:trPr>
          <w:trHeight w:val="867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782A23E6" w14:textId="27A7A626" w:rsidR="00486DDB" w:rsidRDefault="00486DDB" w:rsidP="002833BE">
            <w:pPr>
              <w:jc w:val="left"/>
            </w:pPr>
            <w:r w:rsidRPr="22631925" w:rsidDel="00766BFD">
              <w:t>Fee-for</w:t>
            </w:r>
            <w:r>
              <w:t xml:space="preserve">-service </w:t>
            </w:r>
            <w:r>
              <w:fldChar w:fldCharType="begin">
                <w:fldData xml:space="preserve">ZXJzaXR5LCBTdGFuZm9yZCwgQ2FsaWZvcm5pYS4mI3hEO01jTGVhbiBIb3NwaXRhbCwgQmVsbW9u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=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+PEF1dGhvcj5XaGFydG9uPC9BdXRob3I+PFllYXI+MjAyMDwvWWVhcj48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=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 w:rsidR="00573569">
              <w:fldChar w:fldCharType="begin">
                <w:fldData xml:space="preserve">ZXJzaXR5LCBTdGFuZm9yZCwgQ2FsaWZvcm5pYS4mI3hEO01jTGVhbiBIb3NwaXRhbCwgQmVsbW9u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=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3-21]</w:t>
            </w:r>
            <w:r>
              <w:fldChar w:fldCharType="end"/>
            </w:r>
            <w:r>
              <w:t xml:space="preserve"> and payment per contact </w:t>
            </w:r>
            <w:r>
              <w:fldChar w:fldCharType="begin">
                <w:fldData xml:space="preserve">PEVuZE5vdGU+PENpdGUgRXhjbHVkZVllYXI9IjEiPjxBdXRob3I+RGFobGdyZW48L0F1dGhvcj48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gRXhjbHVkZVllYXI9IjEiPjxBdXRob3I+RGFobGdyZW48L0F1dGhvcj48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22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03B02399" w14:textId="1A71C600" w:rsidR="00486DDB" w:rsidRPr="00E30F8F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 w:rsidRPr="00874ECC">
              <w:t xml:space="preserve">US  </w:t>
            </w:r>
            <w:r>
              <w:fldChar w:fldCharType="begin">
                <w:fldData xml:space="preserve">dXJlL2xlZ2lzbGF0aW9uICZhbXA7IGp1cmlzcHJ1ZGVuY2U8L2tleXdvcmQ+PGtleXdvcmQ+TWFs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+PEF1dGhvcj5XaGFydG9uPC9BdXRob3I+PFllYXI+MjAyMDwvWWVhcj48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=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 w:rsidR="00573569">
              <w:fldChar w:fldCharType="begin">
                <w:fldData xml:space="preserve">dXJlL2xlZ2lzbGF0aW9uICZhbXA7IGp1cmlzcHJ1ZGVuY2U8L2tleXdvcmQ+PGtleXdvcmQ+TWFs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3, 4, 6-8, 10, 12-17, 19-21]</w:t>
            </w:r>
            <w:r>
              <w:fldChar w:fldCharType="end"/>
            </w:r>
          </w:p>
          <w:p w14:paraId="17524D6C" w14:textId="0D6484E1" w:rsidR="00486DDB" w:rsidRPr="00E30F8F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t xml:space="preserve">Canada </w:t>
            </w:r>
            <w:r>
              <w:fldChar w:fldCharType="begin">
                <w:fldData xml:space="preserve">PEVuZE5vdGU+PENpdGU+PEF1dGhvcj5GdTwvQXV0aG9yPjxZZWFyPjIwMjI8L1llYXI+PFJlY051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+PEF1dGhvcj5GdTwvQXV0aG9yPjxZZWFyPjIwMjI8L1llYXI+PFJlY051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11]</w:t>
            </w:r>
            <w:r>
              <w:fldChar w:fldCharType="end"/>
            </w:r>
          </w:p>
          <w:p w14:paraId="4B70DB7C" w14:textId="793E9710" w:rsidR="00486DDB" w:rsidRPr="00AB073D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t xml:space="preserve">Belgium </w:t>
            </w:r>
            <w:r>
              <w:fldChar w:fldCharType="begin"/>
            </w:r>
            <w:r w:rsidR="00573569">
              <w:instrText xml:space="preserve"> ADDIN EN.CITE &lt;EndNote&gt;&lt;Cite&gt;&lt;Author&gt;Raes&lt;/Author&gt;&lt;Year&gt;2023&lt;/Year&gt;&lt;RecNum&gt;135&lt;/RecNum&gt;&lt;DisplayText&gt;[5]&lt;/DisplayText&gt;&lt;record&gt;&lt;rec-number&gt;135&lt;/rec-number&gt;&lt;foreign-keys&gt;&lt;key app="EN" db-id="0atw9set7p5rxdes2xnxzd92vr0a5zpeeape" timestamp="1730777652"&gt;135&lt;/key&gt;&lt;/foreign-keys&gt;&lt;ref-type name="Journal Article"&gt;17&lt;/ref-type&gt;&lt;contributors&gt;&lt;authors&gt;&lt;author&gt;Raes, Sarah&lt;/author&gt;&lt;author&gt;Annemans, Lieven&lt;/author&gt;&lt;author&gt;Willems, Ruben&lt;/author&gt;&lt;author&gt;Trybou, Jeroen&lt;/author&gt;&lt;/authors&gt;&lt;/contributors&gt;&lt;titles&gt;&lt;title&gt;Physicians’ views on optimal use and payment system for telemedicine: a qualitative study&lt;/title&gt;&lt;secondary-title&gt;BMC Health Services Research&lt;/secondary-title&gt;&lt;/titles&gt;&lt;periodical&gt;&lt;full-title&gt;BMC Health Services Research&lt;/full-title&gt;&lt;/periodical&gt;&lt;pages&gt;292&lt;/pages&gt;&lt;volume&gt;23&lt;/volume&gt;&lt;number&gt;1&lt;/number&gt;&lt;dates&gt;&lt;year&gt;2023&lt;/year&gt;&lt;pub-dates&gt;&lt;date&gt;2023/03/28&lt;/date&gt;&lt;/pub-dates&gt;&lt;/dates&gt;&lt;isbn&gt;1472-6963&lt;/isbn&gt;&lt;urls&gt;&lt;related-urls&gt;&lt;url&gt;https://doi.org/10.1186/s12913-023-09314-w&lt;/url&gt;&lt;/related-urls&gt;&lt;/urls&gt;&lt;electronic-resource-num&gt;10.1186/s12913-023-09314-w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5]</w:t>
            </w:r>
            <w:r>
              <w:fldChar w:fldCharType="end"/>
            </w:r>
          </w:p>
          <w:p w14:paraId="43A1072D" w14:textId="04B2588D" w:rsidR="00486DDB" w:rsidRPr="00AB073D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t xml:space="preserve">Estonia </w:t>
            </w:r>
            <w:r>
              <w:fldChar w:fldCharType="begin"/>
            </w:r>
            <w:r w:rsidR="00573569">
              <w:instrText xml:space="preserve"> ADDIN EN.CITE &lt;EndNote&gt;&lt;Cite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</w:p>
          <w:p w14:paraId="139D2F1A" w14:textId="7999BEDE" w:rsidR="00486DDB" w:rsidRPr="00AB073D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t xml:space="preserve">Germany </w:t>
            </w:r>
            <w:r>
              <w:fldChar w:fldCharType="begin"/>
            </w:r>
            <w:r w:rsidR="00573569">
              <w:instrText xml:space="preserve"> ADDIN EN.CITE &lt;EndNote&gt;&lt;Cite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  <w:r>
              <w:t xml:space="preserve"> </w:t>
            </w:r>
          </w:p>
          <w:p w14:paraId="1024C58D" w14:textId="5719556C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t xml:space="preserve">The Netherlands </w:t>
            </w:r>
            <w:r>
              <w:fldChar w:fldCharType="begin"/>
            </w:r>
            <w:r w:rsidR="00573569">
              <w:instrText xml:space="preserve"> ADDIN EN.CITE &lt;EndNote&gt;&lt;Cite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</w:p>
          <w:p w14:paraId="6DBB622D" w14:textId="231793F8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t xml:space="preserve">Switzerland </w:t>
            </w:r>
            <w:r>
              <w:fldChar w:fldCharType="begin"/>
            </w:r>
            <w:r w:rsidR="00573569">
              <w:instrText xml:space="preserve"> ADDIN EN.CITE &lt;EndNote&gt;&lt;Cite&gt;&lt;Author&gt;Grandchamp&lt;/Author&gt;&lt;Year&gt;2011&lt;/Year&gt;&lt;RecNum&gt;86&lt;/RecNum&gt;&lt;DisplayText&gt;[18]&lt;/DisplayText&gt;&lt;record&gt;&lt;rec-number&gt;86&lt;/rec-number&gt;&lt;foreign-keys&gt;&lt;key app="EN" db-id="0atw9set7p5rxdes2xnxzd92vr0a5zpeeape" timestamp="0"&gt;86&lt;/key&gt;&lt;/foreign-keys&gt;&lt;ref-type name="Journal Article"&gt;17&lt;/ref-type&gt;&lt;contributors&gt;&lt;authors&gt;&lt;author&gt;Grandchamp, C.&lt;/author&gt;&lt;author&gt;Gardiol, L.&lt;/author&gt;&lt;/authors&gt;&lt;/contributors&gt;&lt;auth-address&gt;IEMS, University of Lausanne, Lausanne-Dorigny, Switzerland. chantal.grandchamp@bluewin.ch&lt;/auth-address&gt;&lt;titles&gt;&lt;title&gt;Does a mandatory telemedicine call prior to visiting a physician reduce costs or simply attract good risks?&lt;/title&gt;&lt;secondary-title&gt;Health Econ&lt;/secondary-title&gt;&lt;alt-title&gt;Health economics&lt;/alt-title&gt;&lt;/titles&gt;&lt;pages&gt;1257-67&lt;/pages&gt;&lt;volume&gt;20&lt;/volume&gt;&lt;number&gt;10&lt;/number&gt;&lt;edition&gt;2010/10/05&lt;/edition&gt;&lt;keywords&gt;&lt;keyword&gt;Adolescent&lt;/keyword&gt;&lt;keyword&gt;Child&lt;/keyword&gt;&lt;keyword&gt;Child, Preschool&lt;/keyword&gt;&lt;keyword&gt;Cost Control/methods&lt;/keyword&gt;&lt;keyword&gt;Fee-for-Service Plans&lt;/keyword&gt;&lt;keyword&gt;Female&lt;/keyword&gt;&lt;keyword&gt;Health Expenditures/statistics &amp;amp; numerical data&lt;/keyword&gt;&lt;keyword&gt;Humans&lt;/keyword&gt;&lt;keyword&gt;Infant&lt;/keyword&gt;&lt;keyword&gt;Insurance, Health&lt;/keyword&gt;&lt;keyword&gt;Male&lt;/keyword&gt;&lt;keyword&gt;Mandatory Programs/*economics&lt;/keyword&gt;&lt;keyword&gt;Middle Aged&lt;/keyword&gt;&lt;keyword&gt;*Physicians&lt;/keyword&gt;&lt;keyword&gt;*Risk Reduction Behavior&lt;/keyword&gt;&lt;keyword&gt;Switzerland&lt;/keyword&gt;&lt;keyword&gt;Telemedicine/*statistics &amp;amp; numerical data&lt;/keyword&gt;&lt;/keywords&gt;&lt;dates&gt;&lt;year&gt;2011&lt;/year&gt;&lt;pub-dates&gt;&lt;date&gt;Oct&lt;/date&gt;&lt;/pub-dates&gt;&lt;/dates&gt;&lt;isbn&gt;1057-9230&lt;/isbn&gt;&lt;accession-num&gt;20891024&lt;/accession-num&gt;&lt;urls&gt;&lt;/urls&gt;&lt;electronic-resource-num&gt;10.1002/hec.166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48B23BC7" w14:textId="6F3D8CB3" w:rsidR="00486DDB" w:rsidRPr="0001634D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Chronic conditions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+PEF1dGhvcj5XaGFydG9uPC9BdXRob3I+PFllYXI+MjAyMDwvWWVhcj48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+PEF1dGhvcj5XaGFydG9uPC9BdXRob3I+PFllYXI+MjAyMDwvWWVhcj48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3, 4, 9, 15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78AC1CA1" w14:textId="59CBF8D6" w:rsidR="00486DDB" w:rsidRPr="00564E80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Dementia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Q2hlbjwvQXV0aG9yPjxZZWFy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Q2hlbjwvQXV0aG9yPjxZZWFy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14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7DD3366F" w14:textId="02FA57BC" w:rsidR="00486DDB" w:rsidRPr="00650218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Mental health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RnU8L0F1dGhvcj48WWVhcj4y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RnU8L0F1dGhvcj48WWVhcj4y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11, 16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2ADC3A62" w14:textId="798E1B30" w:rsidR="00486DDB" w:rsidRPr="00650218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COVID-19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RnU8L0F1dGhvcj48WWVhcj4y
MDIyPC9ZZWFyPjxSZWNOdW0+MzI8L1JlY051bT48RGlzcGxheVRleHQ+WzEx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RnU8L0F1dGhvcj48WWVhcj4y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11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5DB89765" w14:textId="251AAC2A" w:rsidR="00486DDB" w:rsidRPr="002B681F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Sepsis treated in emergency departments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TW9ocjwvQXV0aG9yPjxZZWFy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TW9ocjwvQXV0aG9yPjxZZWFy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8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0D94D6B6" w14:textId="77777777" w:rsidR="00486DDB" w:rsidRPr="00FE7444" w:rsidRDefault="00486DDB" w:rsidP="002833BE">
            <w:pPr>
              <w:pStyle w:val="ListParagraph"/>
              <w:ind w:left="367"/>
              <w:jc w:val="left"/>
              <w:rPr>
                <w:rFonts w:asciiTheme="minorHAnsi" w:hAnsiTheme="minorHAnsi"/>
              </w:rPr>
            </w:pP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21FDAF81" w14:textId="77777777" w:rsidR="00486DDB" w:rsidRDefault="00486DDB" w:rsidP="002833BE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Pros</w:t>
            </w:r>
          </w:p>
          <w:p w14:paraId="1C42A1DC" w14:textId="77777777" w:rsidR="00486DDB" w:rsidRPr="005F4A2D" w:rsidRDefault="00486DDB" w:rsidP="00486DDB">
            <w:pPr>
              <w:pStyle w:val="ListParagraph"/>
              <w:numPr>
                <w:ilvl w:val="0"/>
                <w:numId w:val="7"/>
              </w:numPr>
              <w:ind w:left="392"/>
              <w:jc w:val="left"/>
            </w:pPr>
            <w:r>
              <w:t>Relatively preferred by service providers as it incentivizes service volume (KII Nepal, KII Taiwan)</w:t>
            </w:r>
          </w:p>
          <w:p w14:paraId="43483F07" w14:textId="77777777" w:rsidR="00486DDB" w:rsidRPr="00C6402C" w:rsidRDefault="00486DDB" w:rsidP="002833BE">
            <w:pPr>
              <w:jc w:val="left"/>
              <w:rPr>
                <w:i/>
                <w:iCs/>
              </w:rPr>
            </w:pPr>
            <w:r w:rsidRPr="0013523A">
              <w:rPr>
                <w:i/>
                <w:iCs/>
              </w:rPr>
              <w:t>Cons</w:t>
            </w:r>
          </w:p>
          <w:p w14:paraId="45A6BBAC" w14:textId="7805240A" w:rsidR="00486DDB" w:rsidRDefault="00486DDB" w:rsidP="00486DDB">
            <w:pPr>
              <w:pStyle w:val="ListParagraph"/>
              <w:numPr>
                <w:ilvl w:val="0"/>
                <w:numId w:val="1"/>
              </w:numPr>
              <w:ind w:left="388"/>
              <w:jc w:val="left"/>
            </w:pPr>
            <w:r w:rsidRPr="00545383">
              <w:t>Fee-for-service reimbursement prioritizes volume over quality</w:t>
            </w:r>
            <w:r>
              <w:t xml:space="preserve"> </w:t>
            </w:r>
            <w:r>
              <w:rPr>
                <w:noProof/>
              </w:rPr>
              <w:fldChar w:fldCharType="begin">
                <w:fldData xml:space="preserve">PEVuZE5vdGU+PENpdGU+PEF1dGhvcj5XaGFydG9uPC9BdXRob3I+PFllYXI+MjAyMDwvWWVhcj48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</w:fldData>
              </w:fldChar>
            </w:r>
            <w:r w:rsidR="00573569">
              <w:rPr>
                <w:noProof/>
              </w:rPr>
              <w:instrText xml:space="preserve"> ADDIN EN.CITE </w:instrText>
            </w:r>
            <w:r w:rsidR="00573569">
              <w:rPr>
                <w:noProof/>
              </w:rPr>
              <w:fldChar w:fldCharType="begin">
                <w:fldData xml:space="preserve">PEVuZE5vdGU+PENpdGU+PEF1dGhvcj5XaGFydG9uPC9BdXRob3I+PFllYXI+MjAyMDwvWWVhcj48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</w:fldData>
              </w:fldChar>
            </w:r>
            <w:r w:rsidR="00573569">
              <w:rPr>
                <w:noProof/>
              </w:rPr>
              <w:instrText xml:space="preserve"> ADDIN EN.CITE.DATA </w:instrText>
            </w:r>
            <w:r w:rsidR="00573569">
              <w:rPr>
                <w:noProof/>
              </w:rPr>
            </w:r>
            <w:r w:rsidR="00573569"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="00573569">
              <w:rPr>
                <w:noProof/>
              </w:rPr>
              <w:t>[3]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; KII Taiwan]</w:t>
            </w:r>
          </w:p>
          <w:p w14:paraId="287A7DF1" w14:textId="78FE0BD3" w:rsidR="00486DDB" w:rsidRDefault="00486DDB" w:rsidP="00486DDB">
            <w:pPr>
              <w:pStyle w:val="ListParagraph"/>
              <w:numPr>
                <w:ilvl w:val="0"/>
                <w:numId w:val="1"/>
              </w:numPr>
              <w:ind w:left="388"/>
              <w:jc w:val="left"/>
            </w:pPr>
            <w:r>
              <w:rPr>
                <w:noProof/>
              </w:rPr>
              <w:t xml:space="preserve">May trigger overuse of services </w:t>
            </w:r>
            <w:r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XTwvRGlz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</w:fldData>
              </w:fldChar>
            </w:r>
            <w:r w:rsidR="00573569">
              <w:rPr>
                <w:noProof/>
              </w:rPr>
              <w:instrText xml:space="preserve"> ADDIN EN.CITE </w:instrText>
            </w:r>
            <w:r w:rsidR="00573569">
              <w:rPr>
                <w:noProof/>
              </w:rPr>
              <w:fldChar w:fldCharType="begin">
                <w:fldData xml:space="preserve">PEVuZE5vdGU+PENpdGUgRXhjbHVkZVllYXI9IjEiPjxBdXRob3I+RGFobGdyZW48L0F1dGhvcj48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</w:fldData>
              </w:fldChar>
            </w:r>
            <w:r w:rsidR="00573569">
              <w:rPr>
                <w:noProof/>
              </w:rPr>
              <w:instrText xml:space="preserve"> ADDIN EN.CITE.DATA </w:instrText>
            </w:r>
            <w:r w:rsidR="00573569">
              <w:rPr>
                <w:noProof/>
              </w:rPr>
            </w:r>
            <w:r w:rsidR="00573569"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="00573569">
              <w:rPr>
                <w:noProof/>
              </w:rPr>
              <w:t>[22]</w:t>
            </w:r>
            <w:r>
              <w:rPr>
                <w:noProof/>
              </w:rPr>
              <w:fldChar w:fldCharType="end"/>
            </w:r>
          </w:p>
        </w:tc>
      </w:tr>
      <w:tr w:rsidR="00486DDB" w14:paraId="54C40A10" w14:textId="77777777" w:rsidTr="00283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37FC6569" w14:textId="0ED5B9C6" w:rsidR="00486DDB" w:rsidRPr="22631925" w:rsidRDefault="00486DDB" w:rsidP="002833BE">
            <w:pPr>
              <w:jc w:val="left"/>
            </w:pPr>
            <w:r>
              <w:t xml:space="preserve">Capitation </w:t>
            </w:r>
            <w:r>
              <w:fldChar w:fldCharType="begin">
                <w:fldData xml:space="preserve">PEVuZE5vdGU+PENpdGUgRXhjbHVkZVllYXI9IjEiPjxBdXRob3I+UmFqYW48L0F1dGhvcj48WWVh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gRXhjbHVkZVllYXI9IjEiPjxBdXRob3I+UmFqYW48L0F1dGhvcj48WWVh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4, 13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68CB3141" w14:textId="5A1551C3" w:rsidR="00486DDB" w:rsidRPr="001F20E0" w:rsidRDefault="00486DDB" w:rsidP="002833BE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US </w:t>
            </w:r>
            <w:r>
              <w:rPr>
                <w:rFonts w:asciiTheme="minorHAnsi" w:hAnsiTheme="minorHAnsi"/>
              </w:rPr>
              <w:fldChar w:fldCharType="begin">
                <w:fldData xml:space="preserve">PEVuZE5vdGU+PENpdGUgRXhjbHVkZVllYXI9IjEiPjxBdXRob3I+UmFqYW48L0F1dGhvcj48WWVh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</w:fldData>
              </w:fldChar>
            </w:r>
            <w:r w:rsidR="00573569">
              <w:rPr>
                <w:rFonts w:asciiTheme="minorHAnsi" w:hAnsiTheme="minorHAnsi"/>
              </w:rPr>
              <w:instrText xml:space="preserve"> ADDIN EN.CITE </w:instrText>
            </w:r>
            <w:r w:rsidR="00573569">
              <w:rPr>
                <w:rFonts w:asciiTheme="minorHAnsi" w:hAnsiTheme="minorHAnsi"/>
              </w:rPr>
              <w:fldChar w:fldCharType="begin">
                <w:fldData xml:space="preserve">PEVuZE5vdGU+PENpdGUgRXhjbHVkZVllYXI9IjEiPjxBdXRob3I+UmFqYW48L0F1dGhvcj48WWVh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</w:fldData>
              </w:fldChar>
            </w:r>
            <w:r w:rsidR="00573569">
              <w:rPr>
                <w:rFonts w:asciiTheme="minorHAnsi" w:hAnsiTheme="minorHAnsi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</w:rPr>
            </w:r>
            <w:r w:rsidR="00573569"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</w:rPr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4, 13]</w:t>
            </w:r>
            <w:r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562D68B9" w14:textId="77777777" w:rsidR="00486DDB" w:rsidRPr="001F20E0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End stage renal disease related services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Federal Register&lt;/Author&gt;&lt;Year&gt;2007&lt;/Year&gt;&lt;RecNum&gt;91&lt;/RecNum&gt;&lt;DisplayText&gt;[13]&lt;/DisplayText&gt;&lt;record&gt;&lt;rec-number&gt;91&lt;/rec-number&gt;&lt;foreign-keys&gt;&lt;key app="EN" db-id="0atw9set7p5rxdes2xnxzd92vr0a5zpeeape" timestamp="0"&gt;91&lt;/key&gt;&lt;/foreign-keys&gt;&lt;ref-type name="Government Document"&gt;46&lt;/ref-type&gt;&lt;contributors&gt;&lt;authors&gt;&lt;author&gt;Federal Register,&lt;/author&gt;&lt;/authors&gt;&lt;/contributors&gt;&lt;titles&gt;&lt;title&gt;Medicare program; revisions to payment policies under the physician fee schedule, and other Part B payment policies for CY 2008; revisions to the payment policies of ambulance services under the ambulance fee schedule for CY 2008; and the amendment of the e-prescribing exemption for computer generated facsimile transmissions. Final rule with comment period&lt;/title&gt;&lt;/titles&gt;&lt;pages&gt;66221-578&lt;/pages&gt;&lt;volume&gt;72&lt;/volume&gt;&lt;number&gt;227&lt;/number&gt;&lt;edition&gt;2007/11/30&lt;/edition&gt;&lt;keywords&gt;&lt;keyword&gt;Ambulances/economics/legislation &amp;amp; jurisprudence&lt;/keyword&gt;&lt;keyword&gt;Fee Schedules/*economics/legislation &amp;amp; jurisprudence&lt;/keyword&gt;&lt;keyword&gt;Humans&lt;/keyword&gt;&lt;keyword&gt;Insurance, Health, Reimbursement/*economics/legislation &amp;amp; jurisprudence&lt;/keyword&gt;&lt;keyword&gt;Medical Order Entry Systems/economics/legislation &amp;amp; jurisprudence&lt;/keyword&gt;&lt;keyword&gt;Medicare/*economics/legislation &amp;amp; jurisprudence&lt;/keyword&gt;&lt;keyword&gt;Medicare Part B/*economics/legislation &amp;amp; jurisprudence&lt;/keyword&gt;&lt;keyword&gt;Prospective Payment System/*economics/legislation &amp;amp; jurisprudence&lt;/keyword&gt;&lt;keyword&gt;United States&lt;/keyword&gt;&lt;/keywords&gt;&lt;dates&gt;&lt;year&gt;2007&lt;/year&gt;&lt;pub-dates&gt;&lt;date&gt;Nov 27&lt;/date&gt;&lt;/pub-dates&gt;&lt;/dates&gt;&lt;isbn&gt;0097-6326 (Print)&amp;#xD;0097-6326&lt;/isbn&gt;&lt;accession-num&gt;18044032&lt;/accession-num&gt;&lt;urls&gt;&lt;related-urls&gt;&lt;url&gt;https://www.govinfo.gov/content/pkg/FR-2007-11-27/pdf/07-5506.pdf&lt;/url&gt;&lt;/related-urls&gt;&lt;/urls&gt;&lt;remote-database-provider&gt;HSR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Cs w:val="22"/>
              </w:rPr>
              <w:t>[13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27176071" w14:textId="77777777" w:rsidR="00486DDB" w:rsidRDefault="00486DDB" w:rsidP="002833BE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Pro</w:t>
            </w:r>
          </w:p>
          <w:p w14:paraId="46DBA3B8" w14:textId="2F8BF992" w:rsidR="00486DDB" w:rsidRDefault="00486DDB" w:rsidP="00486DDB">
            <w:pPr>
              <w:pStyle w:val="ListParagraph"/>
              <w:numPr>
                <w:ilvl w:val="0"/>
                <w:numId w:val="1"/>
              </w:numPr>
              <w:ind w:left="388"/>
              <w:jc w:val="left"/>
            </w:pPr>
            <w:r>
              <w:t xml:space="preserve">Allows for risk-adjustment according to the patient profile </w:t>
            </w:r>
            <w:r>
              <w:fldChar w:fldCharType="begin"/>
            </w:r>
            <w:r w:rsidR="00573569">
              <w:instrText xml:space="preserve"> ADDIN EN.CITE &lt;EndNote&gt;&lt;Cite ExcludeYear="1"&gt;&lt;Author&gt;Rajan&lt;/Author&gt;&lt;Year&gt;2022&lt;/Year&gt;&lt;RecNum&gt;42&lt;/RecNum&gt;&lt;DisplayText&gt;[4]&lt;/DisplayText&gt;&lt;record&gt;&lt;rec-number&gt;42&lt;/rec-number&gt;&lt;foreign-keys&gt;&lt;key app="EN" db-id="0atw9set7p5rxdes2xnxzd92vr0a5zpeeape" timestamp="0"&gt;42&lt;/key&gt;&lt;/foreign-keys&gt;&lt;ref-type name="Journal Article"&gt;17&lt;/ref-type&gt;&lt;contributors&gt;&lt;authors&gt;&lt;author&gt;Rajan, Balaraman&lt;/author&gt;&lt;author&gt;Sainathan, Arvind&lt;/author&gt;&lt;author&gt;Agnihothri, Saligrama&lt;/author&gt;&lt;author&gt;Cui, Leon&lt;/author&gt;&lt;/authors&gt;&lt;/contributors&gt;&lt;titles&gt;&lt;title&gt;The Promise of mHealth for Chronic Disease Management Under Different Payment Systems&lt;/title&gt;&lt;secondary-title&gt;Manufacturing &amp;amp; Service Operations Management&lt;/secondary-title&gt;&lt;/titles&gt;&lt;volume&gt;24&lt;/volume&gt;&lt;dates&gt;&lt;year&gt;2022&lt;/year&gt;&lt;pub-dates&gt;&lt;date&gt;07/14&lt;/date&gt;&lt;/pub-dates&gt;&lt;/dates&gt;&lt;urls&gt;&lt;/urls&gt;&lt;electronic-resource-num&gt;10.1287/msom.2022.1143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4]</w:t>
            </w:r>
            <w:r>
              <w:fldChar w:fldCharType="end"/>
            </w:r>
          </w:p>
          <w:p w14:paraId="7324AD6C" w14:textId="77777777" w:rsidR="00486DDB" w:rsidRPr="00136D67" w:rsidRDefault="00486DDB" w:rsidP="002833BE">
            <w:pPr>
              <w:ind w:left="28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Cons</w:t>
            </w:r>
          </w:p>
          <w:p w14:paraId="611DF16F" w14:textId="132B24A1" w:rsidR="00486DDB" w:rsidRPr="00635C43" w:rsidRDefault="00486DDB" w:rsidP="00486DDB">
            <w:pPr>
              <w:pStyle w:val="ListParagraph"/>
              <w:numPr>
                <w:ilvl w:val="0"/>
                <w:numId w:val="1"/>
              </w:numPr>
              <w:ind w:left="388"/>
              <w:jc w:val="left"/>
            </w:pPr>
            <w:r>
              <w:t xml:space="preserve">Risk profile may not be directly observable </w:t>
            </w:r>
            <w:r>
              <w:fldChar w:fldCharType="begin"/>
            </w:r>
            <w:r w:rsidR="00573569">
              <w:instrText xml:space="preserve"> ADDIN EN.CITE &lt;EndNote&gt;&lt;Cite ExcludeYear="1"&gt;&lt;Author&gt;Rajan&lt;/Author&gt;&lt;Year&gt;2022&lt;/Year&gt;&lt;RecNum&gt;42&lt;/RecNum&gt;&lt;DisplayText&gt;[4]&lt;/DisplayText&gt;&lt;record&gt;&lt;rec-number&gt;42&lt;/rec-number&gt;&lt;foreign-keys&gt;&lt;key app="EN" db-id="0atw9set7p5rxdes2xnxzd92vr0a5zpeeape" timestamp="0"&gt;42&lt;/key&gt;&lt;/foreign-keys&gt;&lt;ref-type name="Journal Article"&gt;17&lt;/ref-type&gt;&lt;contributors&gt;&lt;authors&gt;&lt;author&gt;Rajan, Balaraman&lt;/author&gt;&lt;author&gt;Sainathan, Arvind&lt;/author&gt;&lt;author&gt;Agnihothri, Saligrama&lt;/author&gt;&lt;author&gt;Cui, Leon&lt;/author&gt;&lt;/authors&gt;&lt;/contributors&gt;&lt;titles&gt;&lt;title&gt;The Promise of mHealth for Chronic Disease Management Under Different Payment Systems&lt;/title&gt;&lt;secondary-title&gt;Manufacturing &amp;amp; Service Operations Management&lt;/secondary-title&gt;&lt;/titles&gt;&lt;volume&gt;24&lt;/volume&gt;&lt;dates&gt;&lt;year&gt;2022&lt;/year&gt;&lt;pub-dates&gt;&lt;date&gt;07/14&lt;/date&gt;&lt;/pub-dates&gt;&lt;/dates&gt;&lt;urls&gt;&lt;/urls&gt;&lt;electronic-resource-num&gt;10.1287/msom.2022.1143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4]</w:t>
            </w:r>
            <w:r>
              <w:fldChar w:fldCharType="end"/>
            </w:r>
          </w:p>
        </w:tc>
      </w:tr>
      <w:tr w:rsidR="00486DDB" w14:paraId="075E56F4" w14:textId="77777777" w:rsidTr="002833BE">
        <w:trPr>
          <w:trHeight w:val="867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7FC2E060" w14:textId="1FF51749" w:rsidR="00486DDB" w:rsidRDefault="00486DDB" w:rsidP="002833BE">
            <w:pPr>
              <w:jc w:val="left"/>
            </w:pPr>
            <w:r>
              <w:lastRenderedPageBreak/>
              <w:t xml:space="preserve">Episode-based </w:t>
            </w:r>
            <w:r>
              <w:fldChar w:fldCharType="begin"/>
            </w:r>
            <w:r w:rsidR="00573569">
              <w:instrText xml:space="preserve"> ADDIN EN.CITE &lt;EndNote&gt;&lt;Cite ExcludeYear="1"&gt;&lt;Author&gt;Rumberger&lt;/Author&gt;&lt;Year&gt;2006&lt;/Year&gt;&lt;RecNum&gt;10174&lt;/RecNum&gt;&lt;DisplayText&gt;[23]&lt;/DisplayText&gt;&lt;record&gt;&lt;rec-number&gt;10174&lt;/rec-number&gt;&lt;foreign-keys&gt;&lt;key app="EN" db-id="0atw9set7p5rxdes2xnxzd92vr0a5zpeeape" timestamp="1742198227"&gt;10174&lt;/key&gt;&lt;/foreign-keys&gt;&lt;ref-type name="Journal Article"&gt;17&lt;/ref-type&gt;&lt;contributors&gt;&lt;authors&gt;&lt;author&gt;Rumberger, Jill Schumann&lt;/author&gt;&lt;author&gt;Dansky, Kathryn&lt;/author&gt;&lt;/authors&gt;&lt;/contributors&gt;&lt;titles&gt;&lt;title&gt;Is there a business case for telehalth in home health agencies?&lt;/title&gt;&lt;secondary-title&gt;Telemed J E Health&lt;/secondary-title&gt;&lt;/titles&gt;&lt;periodical&gt;&lt;full-title&gt;Telemed J E Health&lt;/full-title&gt;&lt;abbr-1&gt;Telemedicine journal and e-health : the official journal of the American Telemedicine Association&lt;/abbr-1&gt;&lt;/periodical&gt;&lt;pages&gt;122-27&lt;/pages&gt;&lt;volume&gt;12&lt;/volume&gt;&lt;number&gt;2&lt;/number&gt;&lt;dates&gt;&lt;year&gt;2006&lt;/year&gt;&lt;/dates&gt;&lt;urls&gt;&lt;/urls&gt;&lt;electronic-resource-num&gt;https://doi.org/10.1089/tmj.2006.12.122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23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7226B789" w14:textId="25DEB78E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US </w:t>
            </w:r>
            <w:r>
              <w:rPr>
                <w:rFonts w:asciiTheme="minorHAnsi" w:hAnsiTheme="minorHAnsi"/>
              </w:rPr>
              <w:fldChar w:fldCharType="begin"/>
            </w:r>
            <w:r w:rsidR="00573569">
              <w:rPr>
                <w:rFonts w:asciiTheme="minorHAnsi" w:hAnsiTheme="minorHAnsi"/>
              </w:rPr>
              <w:instrText xml:space="preserve"> ADDIN EN.CITE &lt;EndNote&gt;&lt;Cite ExcludeYear="1"&gt;&lt;Author&gt;Rumberger&lt;/Author&gt;&lt;Year&gt;2006&lt;/Year&gt;&lt;RecNum&gt;10174&lt;/RecNum&gt;&lt;DisplayText&gt;[23]&lt;/DisplayText&gt;&lt;record&gt;&lt;rec-number&gt;10174&lt;/rec-number&gt;&lt;foreign-keys&gt;&lt;key app="EN" db-id="0atw9set7p5rxdes2xnxzd92vr0a5zpeeape" timestamp="1742198227"&gt;10174&lt;/key&gt;&lt;/foreign-keys&gt;&lt;ref-type name="Journal Article"&gt;17&lt;/ref-type&gt;&lt;contributors&gt;&lt;authors&gt;&lt;author&gt;Rumberger, Jill Schumann&lt;/author&gt;&lt;author&gt;Dansky, Kathryn&lt;/author&gt;&lt;/authors&gt;&lt;/contributors&gt;&lt;titles&gt;&lt;title&gt;Is there a business case for telehalth in home health agencies?&lt;/title&gt;&lt;secondary-title&gt;Telemed J E Health&lt;/secondary-title&gt;&lt;/titles&gt;&lt;periodical&gt;&lt;full-title&gt;Telemed J E Health&lt;/full-title&gt;&lt;abbr-1&gt;Telemedicine journal and e-health : the official journal of the American Telemedicine Association&lt;/abbr-1&gt;&lt;/periodical&gt;&lt;pages&gt;122-27&lt;/pages&gt;&lt;volume&gt;12&lt;/volume&gt;&lt;number&gt;2&lt;/number&gt;&lt;dates&gt;&lt;year&gt;2006&lt;/year&gt;&lt;/dates&gt;&lt;urls&gt;&lt;/urls&gt;&lt;electronic-resource-num&gt;https://doi.org/10.1089/tmj.2006.12.122&lt;/electronic-resource-num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23]</w:t>
            </w:r>
            <w:r>
              <w:rPr>
                <w:rFonts w:asciiTheme="minorHAnsi" w:hAnsiTheme="minorHAnsi"/>
              </w:rPr>
              <w:fldChar w:fldCharType="end"/>
            </w:r>
          </w:p>
          <w:p w14:paraId="525BFBEE" w14:textId="77777777" w:rsidR="00486DDB" w:rsidRDefault="00486DDB" w:rsidP="002833BE">
            <w:pPr>
              <w:pStyle w:val="ListParagraph"/>
              <w:ind w:left="294"/>
              <w:jc w:val="left"/>
              <w:rPr>
                <w:rFonts w:asciiTheme="minorHAnsi" w:hAnsiTheme="minorHAnsi"/>
              </w:rPr>
            </w:pP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2DDCA85D" w14:textId="77777777" w:rsidR="00486DDB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Not reported</w:t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0533B588" w14:textId="77777777" w:rsidR="00486DDB" w:rsidRDefault="00486DDB" w:rsidP="002833BE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Pro</w:t>
            </w:r>
          </w:p>
          <w:p w14:paraId="2BC7C94C" w14:textId="1CFFC236" w:rsidR="00486DDB" w:rsidRDefault="00486DDB" w:rsidP="00486DDB">
            <w:pPr>
              <w:pStyle w:val="ListParagraph"/>
              <w:numPr>
                <w:ilvl w:val="0"/>
                <w:numId w:val="1"/>
              </w:numPr>
              <w:ind w:left="388"/>
              <w:jc w:val="left"/>
            </w:pPr>
            <w:r>
              <w:t xml:space="preserve">Maximizes the number of patients </w:t>
            </w:r>
            <w:r>
              <w:fldChar w:fldCharType="begin"/>
            </w:r>
            <w:r w:rsidR="00573569">
              <w:instrText xml:space="preserve"> ADDIN EN.CITE &lt;EndNote&gt;&lt;Cite ExcludeYear="1"&gt;&lt;Author&gt;Rumberger&lt;/Author&gt;&lt;Year&gt;2006&lt;/Year&gt;&lt;RecNum&gt;10174&lt;/RecNum&gt;&lt;DisplayText&gt;[23]&lt;/DisplayText&gt;&lt;record&gt;&lt;rec-number&gt;10174&lt;/rec-number&gt;&lt;foreign-keys&gt;&lt;key app="EN" db-id="0atw9set7p5rxdes2xnxzd92vr0a5zpeeape" timestamp="1742198227"&gt;10174&lt;/key&gt;&lt;/foreign-keys&gt;&lt;ref-type name="Journal Article"&gt;17&lt;/ref-type&gt;&lt;contributors&gt;&lt;authors&gt;&lt;author&gt;Rumberger, Jill Schumann&lt;/author&gt;&lt;author&gt;Dansky, Kathryn&lt;/author&gt;&lt;/authors&gt;&lt;/contributors&gt;&lt;titles&gt;&lt;title&gt;Is there a business case for telehalth in home health agencies?&lt;/title&gt;&lt;secondary-title&gt;Telemed J E Health&lt;/secondary-title&gt;&lt;/titles&gt;&lt;periodical&gt;&lt;full-title&gt;Telemed J E Health&lt;/full-title&gt;&lt;abbr-1&gt;Telemedicine journal and e-health : the official journal of the American Telemedicine Association&lt;/abbr-1&gt;&lt;/periodical&gt;&lt;pages&gt;122-27&lt;/pages&gt;&lt;volume&gt;12&lt;/volume&gt;&lt;number&gt;2&lt;/number&gt;&lt;dates&gt;&lt;year&gt;2006&lt;/year&gt;&lt;/dates&gt;&lt;urls&gt;&lt;/urls&gt;&lt;electronic-resource-num&gt;https://doi.org/10.1089/tmj.2006.12.122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23]</w:t>
            </w:r>
            <w:r>
              <w:fldChar w:fldCharType="end"/>
            </w:r>
          </w:p>
          <w:p w14:paraId="2A822680" w14:textId="224407BF" w:rsidR="00486DDB" w:rsidRDefault="00486DDB" w:rsidP="00486DDB">
            <w:pPr>
              <w:pStyle w:val="ListParagraph"/>
              <w:numPr>
                <w:ilvl w:val="0"/>
                <w:numId w:val="1"/>
              </w:numPr>
              <w:ind w:left="388"/>
              <w:jc w:val="left"/>
            </w:pPr>
            <w:r>
              <w:t xml:space="preserve">May reduce the costs marginally, as providers are expected to manage the episode within the prospective payment reimbursement formula </w:t>
            </w:r>
            <w:r>
              <w:fldChar w:fldCharType="begin"/>
            </w:r>
            <w:r w:rsidR="00573569">
              <w:instrText xml:space="preserve"> ADDIN EN.CITE &lt;EndNote&gt;&lt;Cite ExcludeYear="1"&gt;&lt;Author&gt;Rumberger&lt;/Author&gt;&lt;Year&gt;2006&lt;/Year&gt;&lt;RecNum&gt;10174&lt;/RecNum&gt;&lt;DisplayText&gt;[23]&lt;/DisplayText&gt;&lt;record&gt;&lt;rec-number&gt;10174&lt;/rec-number&gt;&lt;foreign-keys&gt;&lt;key app="EN" db-id="0atw9set7p5rxdes2xnxzd92vr0a5zpeeape" timestamp="1742198227"&gt;10174&lt;/key&gt;&lt;/foreign-keys&gt;&lt;ref-type name="Journal Article"&gt;17&lt;/ref-type&gt;&lt;contributors&gt;&lt;authors&gt;&lt;author&gt;Rumberger, Jill Schumann&lt;/author&gt;&lt;author&gt;Dansky, Kathryn&lt;/author&gt;&lt;/authors&gt;&lt;/contributors&gt;&lt;titles&gt;&lt;title&gt;Is there a business case for telehalth in home health agencies?&lt;/title&gt;&lt;secondary-title&gt;Telemed J E Health&lt;/secondary-title&gt;&lt;/titles&gt;&lt;periodical&gt;&lt;full-title&gt;Telemed J E Health&lt;/full-title&gt;&lt;abbr-1&gt;Telemedicine journal and e-health : the official journal of the American Telemedicine Association&lt;/abbr-1&gt;&lt;/periodical&gt;&lt;pages&gt;122-27&lt;/pages&gt;&lt;volume&gt;12&lt;/volume&gt;&lt;number&gt;2&lt;/number&gt;&lt;dates&gt;&lt;year&gt;2006&lt;/year&gt;&lt;/dates&gt;&lt;urls&gt;&lt;/urls&gt;&lt;electronic-resource-num&gt;https://doi.org/10.1089/tmj.2006.12.122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23]</w:t>
            </w:r>
            <w:r>
              <w:fldChar w:fldCharType="end"/>
            </w:r>
          </w:p>
          <w:p w14:paraId="5E0BD7B0" w14:textId="77777777" w:rsidR="00486DDB" w:rsidRDefault="00486DDB" w:rsidP="002833BE">
            <w:pPr>
              <w:jc w:val="left"/>
            </w:pPr>
          </w:p>
        </w:tc>
      </w:tr>
      <w:tr w:rsidR="00486DDB" w14:paraId="65835BD5" w14:textId="77777777" w:rsidTr="00283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493A8437" w14:textId="598987E2" w:rsidR="00486DDB" w:rsidRPr="22631925" w:rsidRDefault="00486DDB" w:rsidP="002833BE">
            <w:pPr>
              <w:jc w:val="left"/>
            </w:pPr>
            <w:r>
              <w:t xml:space="preserve">Case-based </w:t>
            </w:r>
            <w:r>
              <w:fldChar w:fldCharType="begin"/>
            </w:r>
            <w:r w:rsidR="00573569"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  <w:r>
              <w:t xml:space="preserve"> and episode-based </w:t>
            </w:r>
            <w:r>
              <w:fldChar w:fldCharType="begin"/>
            </w:r>
            <w:r w:rsidR="00573569">
              <w:instrText xml:space="preserve"> ADDIN EN.CITE &lt;EndNote&gt;&lt;Cite ExcludeYear="1"&gt;&lt;Author&gt;Rumberger&lt;/Author&gt;&lt;Year&gt;2006&lt;/Year&gt;&lt;RecNum&gt;10174&lt;/RecNum&gt;&lt;DisplayText&gt;[23]&lt;/DisplayText&gt;&lt;record&gt;&lt;rec-number&gt;10174&lt;/rec-number&gt;&lt;foreign-keys&gt;&lt;key app="EN" db-id="0atw9set7p5rxdes2xnxzd92vr0a5zpeeape" timestamp="1742198227"&gt;10174&lt;/key&gt;&lt;/foreign-keys&gt;&lt;ref-type name="Journal Article"&gt;17&lt;/ref-type&gt;&lt;contributors&gt;&lt;authors&gt;&lt;author&gt;Rumberger, Jill Schumann&lt;/author&gt;&lt;author&gt;Dansky, Kathryn&lt;/author&gt;&lt;/authors&gt;&lt;/contributors&gt;&lt;titles&gt;&lt;title&gt;Is there a business case for telehalth in home health agencies?&lt;/title&gt;&lt;secondary-title&gt;Telemed J E Health&lt;/secondary-title&gt;&lt;/titles&gt;&lt;periodical&gt;&lt;full-title&gt;Telemed J E Health&lt;/full-title&gt;&lt;abbr-1&gt;Telemedicine journal and e-health : the official journal of the American Telemedicine Association&lt;/abbr-1&gt;&lt;/periodical&gt;&lt;pages&gt;122-27&lt;/pages&gt;&lt;volume&gt;12&lt;/volume&gt;&lt;number&gt;2&lt;/number&gt;&lt;dates&gt;&lt;year&gt;2006&lt;/year&gt;&lt;/dates&gt;&lt;urls&gt;&lt;/urls&gt;&lt;electronic-resource-num&gt;https://doi.org/10.1089/tmj.2006.12.122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23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64EF06F2" w14:textId="550DFEC7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Estonia </w:t>
            </w:r>
            <w:r>
              <w:rPr>
                <w:rFonts w:asciiTheme="minorHAnsi" w:hAnsiTheme="minorHAnsi"/>
              </w:rPr>
              <w:fldChar w:fldCharType="begin"/>
            </w:r>
            <w:r w:rsidR="00573569">
              <w:rPr>
                <w:rFonts w:asciiTheme="minorHAnsi" w:hAnsiTheme="minorHAnsi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</w:rPr>
              <w:fldChar w:fldCharType="end"/>
            </w:r>
          </w:p>
          <w:p w14:paraId="40EA715E" w14:textId="4B2BF0E1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Germany </w:t>
            </w:r>
            <w:r>
              <w:rPr>
                <w:rFonts w:asciiTheme="minorHAnsi" w:hAnsiTheme="minorHAnsi"/>
              </w:rPr>
              <w:fldChar w:fldCharType="begin"/>
            </w:r>
            <w:r w:rsidR="00573569">
              <w:rPr>
                <w:rFonts w:asciiTheme="minorHAnsi" w:hAnsiTheme="minorHAnsi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</w:rPr>
              <w:fldChar w:fldCharType="end"/>
            </w:r>
          </w:p>
          <w:p w14:paraId="7D0BFBDC" w14:textId="7DAC1AF8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France </w:t>
            </w:r>
            <w:r>
              <w:rPr>
                <w:rFonts w:asciiTheme="minorHAnsi" w:hAnsiTheme="minorHAnsi"/>
              </w:rPr>
              <w:fldChar w:fldCharType="begin"/>
            </w:r>
            <w:r w:rsidR="00573569">
              <w:rPr>
                <w:rFonts w:asciiTheme="minorHAnsi" w:hAnsiTheme="minorHAnsi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</w:rPr>
              <w:fldChar w:fldCharType="end"/>
            </w:r>
          </w:p>
          <w:p w14:paraId="4FCA2985" w14:textId="191D7CC5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Italy </w:t>
            </w:r>
            <w:r>
              <w:rPr>
                <w:rFonts w:asciiTheme="minorHAnsi" w:hAnsiTheme="minorHAnsi"/>
              </w:rPr>
              <w:fldChar w:fldCharType="begin"/>
            </w:r>
            <w:r w:rsidR="00573569">
              <w:rPr>
                <w:rFonts w:asciiTheme="minorHAnsi" w:hAnsiTheme="minorHAnsi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</w:rPr>
              <w:fldChar w:fldCharType="end"/>
            </w:r>
          </w:p>
          <w:p w14:paraId="19A7C43C" w14:textId="0F31D1A2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Spain </w:t>
            </w:r>
            <w:r>
              <w:rPr>
                <w:rFonts w:asciiTheme="minorHAnsi" w:hAnsiTheme="minorHAnsi"/>
              </w:rPr>
              <w:fldChar w:fldCharType="begin"/>
            </w:r>
            <w:r w:rsidR="00573569">
              <w:rPr>
                <w:rFonts w:asciiTheme="minorHAnsi" w:hAnsiTheme="minorHAnsi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5420015F" w14:textId="0EF79D57" w:rsidR="00486DDB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Inpatient services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9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6AE16F9A" w14:textId="77777777" w:rsidR="00486DDB" w:rsidRPr="002C2AF0" w:rsidRDefault="00486DDB" w:rsidP="002833BE">
            <w:pPr>
              <w:jc w:val="left"/>
              <w:rPr>
                <w:rFonts w:asciiTheme="minorHAnsi" w:hAnsiTheme="minorHAnsi"/>
                <w:szCs w:val="22"/>
              </w:rPr>
            </w:pPr>
            <w:r>
              <w:t>Not reported</w:t>
            </w:r>
          </w:p>
        </w:tc>
      </w:tr>
      <w:tr w:rsidR="00486DDB" w14:paraId="1EF7A3B6" w14:textId="77777777" w:rsidTr="002833BE">
        <w:trPr>
          <w:trHeight w:val="867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7B66E200" w14:textId="4B5E665E" w:rsidR="00486DDB" w:rsidRPr="22631925" w:rsidRDefault="00486DDB" w:rsidP="002833BE">
            <w:pPr>
              <w:jc w:val="left"/>
            </w:pPr>
            <w:r>
              <w:t xml:space="preserve">Activity-based funding </w:t>
            </w:r>
            <w:r>
              <w:fldChar w:fldCharType="begin">
                <w:fldData xml:space="preserve">PEVuZE5vdGU+PENpdGUgRXhjbHVkZVllYXI9IjEiPjxBdXRob3I+TGx1Y2g8L0F1dGhvcj48WWVh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gRXhjbHVkZVllYXI9IjEiPjxBdXRob3I+TGx1Y2g8L0F1dGhvcj48WWVh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9, 24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34F92238" w14:textId="00714D1E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ustralia </w:t>
            </w:r>
            <w:r>
              <w:rPr>
                <w:rFonts w:asciiTheme="minorHAnsi" w:hAnsiTheme="minorHAnsi"/>
              </w:rPr>
              <w:fldChar w:fldCharType="begin">
                <w:fldData xml:space="preserve">PEVuZE5vdGU+PENpdGUgRXhjbHVkZVllYXI9IjEiPjxBdXRob3I+UnlhbjwvQXV0aG9yPjxZZWFy
PjIwMjE8L1llYXI+PFJlY051bT41MzwvUmVjTnVtPjxEaXNwbGF5VGV4dD5bMjR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 w:rsidR="00573569">
              <w:rPr>
                <w:rFonts w:asciiTheme="minorHAnsi" w:hAnsiTheme="minorHAnsi"/>
              </w:rPr>
              <w:instrText xml:space="preserve"> ADDIN EN.CITE </w:instrText>
            </w:r>
            <w:r w:rsidR="00573569">
              <w:rPr>
                <w:rFonts w:asciiTheme="minorHAnsi" w:hAnsiTheme="minorHAnsi"/>
              </w:rPr>
              <w:fldChar w:fldCharType="begin">
                <w:fldData xml:space="preserve">PEVuZE5vdGU+PENpdGUgRXhjbHVkZVllYXI9IjEiPjxBdXRob3I+UnlhbjwvQXV0aG9yPjxZZWFy
PjIwMjE8L1llYXI+PFJlY051bT41MzwvUmVjTnVtPjxEaXNwbGF5VGV4dD5bMjR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 w:rsidR="00573569">
              <w:rPr>
                <w:rFonts w:asciiTheme="minorHAnsi" w:hAnsiTheme="minorHAnsi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</w:rPr>
            </w:r>
            <w:r w:rsidR="00573569"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</w:rPr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24]</w:t>
            </w:r>
            <w:r>
              <w:rPr>
                <w:rFonts w:asciiTheme="minorHAnsi" w:hAnsiTheme="minorHAnsi"/>
              </w:rPr>
              <w:fldChar w:fldCharType="end"/>
            </w:r>
          </w:p>
          <w:p w14:paraId="54A2A0B9" w14:textId="2480EBB5" w:rsidR="00486DDB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Denmark </w:t>
            </w:r>
            <w:r>
              <w:rPr>
                <w:rFonts w:asciiTheme="minorHAnsi" w:hAnsiTheme="minorHAnsi"/>
              </w:rPr>
              <w:fldChar w:fldCharType="begin"/>
            </w:r>
            <w:r w:rsidR="00573569">
              <w:rPr>
                <w:rFonts w:asciiTheme="minorHAnsi" w:hAnsiTheme="minorHAnsi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7DFCC600" w14:textId="61A61514" w:rsidR="00486DDB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Cancer services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UnlhbjwvQXV0aG9yPjxZZWFy
PjIwMjE8L1llYXI+PFJlY051bT41MzwvUmVjTnVtPjxEaXNwbGF5VGV4dD5bMjR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UnlhbjwvQXV0aG9yPjxZZWFy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4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  <w:t xml:space="preserve"> </w:t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6544E44F" w14:textId="77777777" w:rsidR="00486DDB" w:rsidRDefault="00486DDB" w:rsidP="002833BE">
            <w:pPr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Not reported</w:t>
            </w:r>
          </w:p>
        </w:tc>
      </w:tr>
      <w:tr w:rsidR="00486DDB" w14:paraId="6BCEBD47" w14:textId="77777777" w:rsidTr="00283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1D503E02" w14:textId="42A0D108" w:rsidR="00486DDB" w:rsidRPr="22631925" w:rsidDel="00766BFD" w:rsidRDefault="00486DDB" w:rsidP="002833BE">
            <w:pPr>
              <w:jc w:val="left"/>
            </w:pPr>
            <w:r w:rsidRPr="22631925">
              <w:lastRenderedPageBreak/>
              <w:t xml:space="preserve">Blended </w:t>
            </w:r>
            <w:proofErr w:type="spellStart"/>
            <w:r>
              <w:t>model</w:t>
            </w:r>
            <w:r w:rsidRPr="00C645F5"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gRXhjbHVkZVllYXI9IjEiPjxBdXRob3I+Q29oZW48L0F1dGhvcj48WWVh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=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gRXhjbHVkZVllYXI9IjEiPjxBdXRob3I+Q29oZW48L0F1dGhvcj48WWVh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=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9, 25]</w:t>
            </w:r>
            <w:r>
              <w:fldChar w:fldCharType="end"/>
            </w:r>
          </w:p>
          <w:p w14:paraId="2A6791BE" w14:textId="77777777" w:rsidR="00486DDB" w:rsidRPr="22631925" w:rsidDel="00766BFD" w:rsidRDefault="00486DDB" w:rsidP="002833BE">
            <w:pPr>
              <w:jc w:val="left"/>
            </w:pP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624EF6A5" w14:textId="69F89313" w:rsidR="00486DDB" w:rsidRPr="00C059ED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rPr>
                <w:rFonts w:asciiTheme="minorHAnsi" w:hAnsiTheme="minorHAnsi"/>
              </w:rPr>
              <w:t xml:space="preserve">US </w:t>
            </w:r>
            <w:r>
              <w:rPr>
                <w:rFonts w:asciiTheme="minorHAnsi" w:hAnsiTheme="minorHAnsi"/>
                <w:noProof/>
              </w:rPr>
              <w:fldChar w:fldCharType="begin">
                <w:fldData xml:space="preserve">PEVuZE5vdGU+PENpdGUgRXhjbHVkZVllYXI9IjEiPjxBdXRob3I+Q29oZW48L0F1dGhvcj48WWVh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</w:fldData>
              </w:fldChar>
            </w:r>
            <w:r w:rsidR="00573569">
              <w:rPr>
                <w:rFonts w:asciiTheme="minorHAnsi" w:hAnsiTheme="minorHAnsi"/>
                <w:noProof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noProof/>
              </w:rPr>
              <w:fldChar w:fldCharType="begin">
                <w:fldData xml:space="preserve">PEVuZE5vdGU+PENpdGUgRXhjbHVkZVllYXI9IjEiPjxBdXRob3I+Q29oZW48L0F1dGhvcj48WWVh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</w:fldData>
              </w:fldChar>
            </w:r>
            <w:r w:rsidR="00573569">
              <w:rPr>
                <w:rFonts w:asciiTheme="minorHAnsi" w:hAnsiTheme="minorHAnsi"/>
                <w:noProof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noProof/>
              </w:rPr>
            </w:r>
            <w:r w:rsidR="00573569">
              <w:rPr>
                <w:rFonts w:asciiTheme="minorHAnsi" w:hAnsiTheme="minorHAnsi"/>
                <w:noProof/>
              </w:rPr>
              <w:fldChar w:fldCharType="end"/>
            </w:r>
            <w:r>
              <w:rPr>
                <w:rFonts w:asciiTheme="minorHAnsi" w:hAnsiTheme="minorHAnsi"/>
                <w:noProof/>
              </w:rPr>
            </w:r>
            <w:r>
              <w:rPr>
                <w:rFonts w:asciiTheme="minorHAnsi" w:hAnsiTheme="minorHAnsi"/>
                <w:noProof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25]</w:t>
            </w:r>
            <w:r>
              <w:rPr>
                <w:rFonts w:asciiTheme="minorHAnsi" w:hAnsiTheme="minorHAnsi"/>
                <w:noProof/>
              </w:rPr>
              <w:fldChar w:fldCharType="end"/>
            </w:r>
          </w:p>
          <w:p w14:paraId="0A5902DE" w14:textId="11D03B4B" w:rsidR="00486DDB" w:rsidRPr="00A607DC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rPr>
                <w:rFonts w:asciiTheme="minorHAnsi" w:hAnsiTheme="minorHAnsi"/>
                <w:noProof/>
              </w:rPr>
              <w:t xml:space="preserve">Denmark </w:t>
            </w:r>
            <w:r>
              <w:rPr>
                <w:rFonts w:asciiTheme="minorHAnsi" w:hAnsiTheme="minorHAnsi"/>
                <w:noProof/>
              </w:rPr>
              <w:fldChar w:fldCharType="begin"/>
            </w:r>
            <w:r w:rsidR="00573569">
              <w:rPr>
                <w:rFonts w:asciiTheme="minorHAnsi" w:hAnsiTheme="minorHAnsi"/>
                <w:noProof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noProof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  <w:noProof/>
              </w:rPr>
              <w:fldChar w:fldCharType="end"/>
            </w:r>
          </w:p>
          <w:p w14:paraId="13CFB9D8" w14:textId="756B50DE" w:rsidR="00486DDB" w:rsidRPr="00A607DC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rPr>
                <w:rFonts w:asciiTheme="minorHAnsi" w:hAnsiTheme="minorHAnsi"/>
                <w:noProof/>
              </w:rPr>
              <w:t xml:space="preserve">Estonia </w:t>
            </w:r>
            <w:r>
              <w:rPr>
                <w:rFonts w:asciiTheme="minorHAnsi" w:hAnsiTheme="minorHAnsi"/>
                <w:noProof/>
              </w:rPr>
              <w:fldChar w:fldCharType="begin"/>
            </w:r>
            <w:r w:rsidR="00573569">
              <w:rPr>
                <w:rFonts w:asciiTheme="minorHAnsi" w:hAnsiTheme="minorHAnsi"/>
                <w:noProof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noProof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  <w:noProof/>
              </w:rPr>
              <w:fldChar w:fldCharType="end"/>
            </w:r>
          </w:p>
          <w:p w14:paraId="231959FA" w14:textId="0EF07A72" w:rsidR="00486DDB" w:rsidRPr="00271C5D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rPr>
                <w:rFonts w:asciiTheme="minorHAnsi" w:hAnsiTheme="minorHAnsi"/>
                <w:noProof/>
              </w:rPr>
              <w:t xml:space="preserve">Germany </w:t>
            </w:r>
            <w:r>
              <w:rPr>
                <w:rFonts w:asciiTheme="minorHAnsi" w:hAnsiTheme="minorHAnsi"/>
                <w:noProof/>
              </w:rPr>
              <w:fldChar w:fldCharType="begin"/>
            </w:r>
            <w:r w:rsidR="00573569">
              <w:rPr>
                <w:rFonts w:asciiTheme="minorHAnsi" w:hAnsiTheme="minorHAnsi"/>
                <w:noProof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noProof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  <w:noProof/>
              </w:rPr>
              <w:fldChar w:fldCharType="end"/>
            </w:r>
          </w:p>
          <w:p w14:paraId="1E9DA2BD" w14:textId="7B4138F0" w:rsidR="00486DDB" w:rsidRPr="00A607DC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rPr>
                <w:rFonts w:asciiTheme="minorHAnsi" w:hAnsiTheme="minorHAnsi"/>
                <w:noProof/>
              </w:rPr>
              <w:t xml:space="preserve">Spain </w:t>
            </w:r>
            <w:r>
              <w:rPr>
                <w:rFonts w:asciiTheme="minorHAnsi" w:hAnsiTheme="minorHAnsi"/>
                <w:noProof/>
              </w:rPr>
              <w:fldChar w:fldCharType="begin"/>
            </w:r>
            <w:r w:rsidR="00573569">
              <w:rPr>
                <w:rFonts w:asciiTheme="minorHAnsi" w:hAnsiTheme="minorHAnsi"/>
                <w:noProof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noProof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  <w:noProof/>
              </w:rPr>
              <w:fldChar w:fldCharType="end"/>
            </w:r>
          </w:p>
          <w:p w14:paraId="2078FB1D" w14:textId="4C94BE02" w:rsidR="00486DDB" w:rsidRPr="00874ECC" w:rsidRDefault="00486DDB" w:rsidP="00486DDB">
            <w:pPr>
              <w:pStyle w:val="ListParagraph"/>
              <w:numPr>
                <w:ilvl w:val="0"/>
                <w:numId w:val="3"/>
              </w:numPr>
              <w:ind w:left="294" w:hanging="270"/>
              <w:jc w:val="left"/>
            </w:pPr>
            <w:r>
              <w:rPr>
                <w:rFonts w:asciiTheme="minorHAnsi" w:hAnsiTheme="minorHAnsi"/>
                <w:noProof/>
              </w:rPr>
              <w:t xml:space="preserve">The Netherlands </w:t>
            </w:r>
            <w:r>
              <w:rPr>
                <w:rFonts w:asciiTheme="minorHAnsi" w:hAnsiTheme="minorHAnsi"/>
                <w:noProof/>
              </w:rPr>
              <w:fldChar w:fldCharType="begin"/>
            </w:r>
            <w:r w:rsidR="00573569">
              <w:rPr>
                <w:rFonts w:asciiTheme="minorHAnsi" w:hAnsiTheme="minorHAnsi"/>
                <w:noProof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noProof/>
              </w:rPr>
              <w:fldChar w:fldCharType="separate"/>
            </w:r>
            <w:r w:rsidR="00573569">
              <w:rPr>
                <w:rFonts w:asciiTheme="minorHAnsi" w:hAnsiTheme="minorHAnsi"/>
                <w:noProof/>
              </w:rPr>
              <w:t>[9]</w:t>
            </w:r>
            <w:r>
              <w:rPr>
                <w:rFonts w:asciiTheme="minorHAnsi" w:hAnsiTheme="minorHAnsi"/>
                <w:noProof/>
              </w:rP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5C4641D4" w14:textId="3C0596DE" w:rsidR="00486DDB" w:rsidRDefault="00486DDB" w:rsidP="00486DDB">
            <w:pPr>
              <w:pStyle w:val="ListParagraph"/>
              <w:numPr>
                <w:ilvl w:val="0"/>
                <w:numId w:val="2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Primary care services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Q29oZW48L0F1dGhvcj48WWVh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Q29oZW48L0F1dGhvcj48WWVh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5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0E5847FF" w14:textId="77777777" w:rsidR="00486DDB" w:rsidRPr="00F15C72" w:rsidRDefault="00486DDB" w:rsidP="002833BE">
            <w:pPr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 Not reported</w:t>
            </w:r>
          </w:p>
        </w:tc>
      </w:tr>
      <w:tr w:rsidR="00486DDB" w14:paraId="3C753FCD" w14:textId="77777777" w:rsidTr="002833BE">
        <w:trPr>
          <w:trHeight w:val="264"/>
        </w:trPr>
        <w:tc>
          <w:tcPr>
            <w:tcW w:w="13585" w:type="dxa"/>
            <w:gridSpan w:val="4"/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75403D1C" w14:textId="77777777" w:rsidR="00486DDB" w:rsidRPr="002D3753" w:rsidRDefault="00486DDB" w:rsidP="002833BE">
            <w:pPr>
              <w:jc w:val="left"/>
              <w:rPr>
                <w:rFonts w:asciiTheme="minorHAnsi" w:hAnsiTheme="minorHAnsi"/>
                <w:b/>
                <w:bCs/>
                <w:szCs w:val="22"/>
              </w:rPr>
            </w:pPr>
            <w:r w:rsidRPr="002D3753">
              <w:rPr>
                <w:rFonts w:asciiTheme="minorHAnsi" w:hAnsiTheme="minorHAnsi"/>
                <w:b/>
                <w:bCs/>
                <w:szCs w:val="22"/>
              </w:rPr>
              <w:t>Value-based models</w:t>
            </w:r>
          </w:p>
        </w:tc>
      </w:tr>
      <w:tr w:rsidR="00486DDB" w14:paraId="14E598E5" w14:textId="77777777" w:rsidTr="00283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791D7336" w14:textId="13F857B2" w:rsidR="00486DDB" w:rsidRPr="22631925" w:rsidRDefault="00486DDB" w:rsidP="002833BE">
            <w:pPr>
              <w:jc w:val="left"/>
            </w:pPr>
            <w:r>
              <w:t xml:space="preserve">Accountable Care Organization </w:t>
            </w:r>
            <w:r>
              <w:fldChar w:fldCharType="begin">
                <w:fldData xml:space="preserve">PEVuZE5vdGU+PENpdGU+PEF1dGhvcj5aaGFvPC9BdXRob3I+PFllYXI+MjAyMDwvWWVhcj48UmVj
TnVtPjI5PC9SZWNOdW0+PERpc3BsYXlUZXh0Pls2LCAxNSwgMjEsIDI2LCAyN1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hbWJ1cjwvQXV0aG9yPjxZZWFyPjIwMTk8L1llYXI+PFJlY051bT4zMDwvUmVjTnVtPjxy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+PEF1dGhvcj5aaGFvPC9BdXRob3I+PFllYXI+MjAyMDwvWWVhcj48UmVj
TnVtPjI5PC9SZWNOdW0+PERpc3BsYXlUZXh0Pls2LCAxNSwgMjEsIDI2LCAyN1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hbWJ1cjwvQXV0aG9yPjxZZWFyPjIwMTk8L1llYXI+PFJlY051bT4zMDwvUmVjTnVtPjxy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6, 15, 21, 26, 27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79D9D35A" w14:textId="32A3CDBD" w:rsidR="00486DDB" w:rsidRDefault="00486DDB" w:rsidP="002833BE">
            <w:pPr>
              <w:jc w:val="left"/>
            </w:pPr>
            <w:r>
              <w:t xml:space="preserve">US </w:t>
            </w:r>
            <w:r>
              <w:fldChar w:fldCharType="begin">
                <w:fldData xml:space="preserve">PEVuZE5vdGU+PENpdGU+PEF1dGhvcj5aaGFvPC9BdXRob3I+PFllYXI+MjAyMDwvWWVhcj48UmVj
TnVtPjI5PC9SZWNOdW0+PERpc3BsYXlUZXh0Pls2LCAxNSwgMjEsIDI2LCAyN1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hbWJ1cjwvQXV0aG9yPjxZZWFyPjIwMTk8L1llYXI+PFJlY051bT4zMDwvUmVjTnVtPjxy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+PEF1dGhvcj5aaGFvPC9BdXRob3I+PFllYXI+MjAyMDwvWWVhcj48UmVj
TnVtPjI5PC9SZWNOdW0+PERpc3BsYXlUZXh0Pls2LCAxNSwgMjEsIDI2LCAyN1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hbWJ1cjwvQXV0aG9yPjxZZWFyPjIwMTk8L1llYXI+PFJlY051bT4zMDwvUmVjTnVtPjxy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6, 15, 21, 26, 27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348E23C0" w14:textId="62D453ED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Stroke care, psychiatric and addiction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6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4BFE408F" w14:textId="21124D55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Immunization and minor procedures 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6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73FF968C" w14:textId="6E9DAD79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Post-discharge monitoring 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6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2F3F6894" w14:textId="31CE6499" w:rsidR="00486DDB" w:rsidRPr="00FE7444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Chronic care management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6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  <w:t xml:space="preserve"> </w:t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2E9BC903" w14:textId="77777777" w:rsidR="00486DDB" w:rsidRPr="007E4CBF" w:rsidRDefault="00486DDB" w:rsidP="002833BE">
            <w:pPr>
              <w:jc w:val="left"/>
              <w:rPr>
                <w:rFonts w:asciiTheme="minorHAnsi" w:hAnsiTheme="minorHAnsi"/>
                <w:i/>
                <w:iCs/>
                <w:szCs w:val="22"/>
              </w:rPr>
            </w:pPr>
            <w:r>
              <w:rPr>
                <w:rFonts w:asciiTheme="minorHAnsi" w:hAnsiTheme="minorHAnsi"/>
                <w:i/>
                <w:iCs/>
                <w:szCs w:val="22"/>
              </w:rPr>
              <w:t>Pros</w:t>
            </w:r>
          </w:p>
          <w:p w14:paraId="297B4A5D" w14:textId="61CDCB09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50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Hospitals were more likely to provide telehealth services compared to other payment models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6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79E09631" w14:textId="0FD2C131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50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Prevent unnecessary hospitalizations and adoption of low-value technology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UmFtYnVyPC9BdXRob3I+PFll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UmFtYnVyPC9BdXRob3I+PFll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1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37EECFC9" w14:textId="22CDA6FC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50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Providers may face financial risk since they will be responsible for managing care within a fixed budget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UmFtYnVyPC9BdXRob3I+PFll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UmFtYnVyPC9BdXRob3I+PFll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1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5FA620C4" w14:textId="77777777" w:rsidR="00486DDB" w:rsidRPr="0014545B" w:rsidRDefault="00486DDB" w:rsidP="002833BE">
            <w:pPr>
              <w:ind w:left="-10"/>
              <w:jc w:val="left"/>
              <w:rPr>
                <w:rFonts w:asciiTheme="minorHAnsi" w:hAnsiTheme="minorHAnsi"/>
                <w:i/>
                <w:iCs/>
                <w:szCs w:val="22"/>
              </w:rPr>
            </w:pPr>
            <w:r>
              <w:rPr>
                <w:rFonts w:asciiTheme="minorHAnsi" w:hAnsiTheme="minorHAnsi"/>
                <w:i/>
                <w:iCs/>
                <w:szCs w:val="22"/>
              </w:rPr>
              <w:t>Cons</w:t>
            </w:r>
          </w:p>
          <w:p w14:paraId="0343FBBD" w14:textId="4275C0AC" w:rsidR="00486DDB" w:rsidRPr="00FE7444" w:rsidRDefault="00486DDB" w:rsidP="00486DDB">
            <w:pPr>
              <w:pStyle w:val="ListParagraph"/>
              <w:numPr>
                <w:ilvl w:val="0"/>
                <w:numId w:val="4"/>
              </w:numPr>
              <w:ind w:left="350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</w:rPr>
              <w:lastRenderedPageBreak/>
              <w:t>M</w:t>
            </w:r>
            <w:r w:rsidRPr="00FE7444">
              <w:rPr>
                <w:rFonts w:asciiTheme="minorHAnsi" w:hAnsiTheme="minorHAnsi"/>
              </w:rPr>
              <w:t xml:space="preserve">ay discourage initial adoption of new technologies due to cost concerns </w:t>
            </w:r>
            <w:r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</w:instrText>
            </w:r>
            <w:r w:rsidR="00573569">
              <w:rPr>
                <w:rFonts w:asciiTheme="minorHAnsi" w:hAnsiTheme="minorHAnsi"/>
                <w:szCs w:val="22"/>
              </w:rPr>
              <w:fldChar w:fldCharType="begin">
                <w:fldData xml:space="preserve">PEVuZE5vdGU+PENpdGUgRXhjbHVkZVllYXI9IjEiPjxBdXRob3I+WmhhbzwvQXV0aG9yPjxZZWFy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</w:fldData>
              </w:fldChar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.DATA </w:instrText>
            </w:r>
            <w:r w:rsidR="00573569">
              <w:rPr>
                <w:rFonts w:asciiTheme="minorHAnsi" w:hAnsiTheme="minorHAnsi"/>
                <w:szCs w:val="22"/>
              </w:rPr>
            </w:r>
            <w:r w:rsidR="00573569">
              <w:rPr>
                <w:rFonts w:asciiTheme="minorHAnsi" w:hAnsiTheme="minorHAnsi"/>
                <w:szCs w:val="22"/>
              </w:rPr>
              <w:fldChar w:fldCharType="end"/>
            </w:r>
            <w:r>
              <w:rPr>
                <w:rFonts w:asciiTheme="minorHAnsi" w:hAnsiTheme="minorHAnsi"/>
                <w:szCs w:val="22"/>
              </w:rPr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6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621D30CA" w14:textId="77777777" w:rsidR="00486DDB" w:rsidRPr="0013523A" w:rsidRDefault="00486DDB" w:rsidP="002833BE">
            <w:pPr>
              <w:jc w:val="left"/>
              <w:rPr>
                <w:rFonts w:asciiTheme="minorHAnsi" w:hAnsiTheme="minorHAnsi"/>
                <w:i/>
                <w:iCs/>
                <w:szCs w:val="22"/>
              </w:rPr>
            </w:pPr>
          </w:p>
        </w:tc>
      </w:tr>
      <w:tr w:rsidR="00486DDB" w14:paraId="3B9BB8C5" w14:textId="77777777" w:rsidTr="002833BE">
        <w:trPr>
          <w:trHeight w:val="1530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472735B3" w14:textId="1B281509" w:rsidR="00486DDB" w:rsidRDefault="00486DDB" w:rsidP="002833BE">
            <w:pPr>
              <w:jc w:val="left"/>
            </w:pPr>
            <w:r>
              <w:lastRenderedPageBreak/>
              <w:t xml:space="preserve">Quality-adjusted outcome capitation </w:t>
            </w:r>
            <w:r>
              <w:rPr>
                <w:noProof/>
              </w:rPr>
              <w:fldChar w:fldCharType="begin">
                <w:fldData xml:space="preserve">PEVuZE5vdGU+PENpdGUgRXhjbHVkZVllYXI9IjEiPjxBdXRob3I+TGx1Y2g8L0F1dGhvcj48WWVh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=
</w:fldData>
              </w:fldChar>
            </w:r>
            <w:r w:rsidR="00573569">
              <w:rPr>
                <w:noProof/>
              </w:rPr>
              <w:instrText xml:space="preserve"> ADDIN EN.CITE </w:instrText>
            </w:r>
            <w:r w:rsidR="00573569">
              <w:rPr>
                <w:noProof/>
              </w:rPr>
              <w:fldChar w:fldCharType="begin">
                <w:fldData xml:space="preserve">PEVuZE5vdGU+PENpdGUgRXhjbHVkZVllYXI9IjEiPjxBdXRob3I+TGx1Y2g8L0F1dGhvcj48WWVh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=
</w:fldData>
              </w:fldChar>
            </w:r>
            <w:r w:rsidR="00573569">
              <w:rPr>
                <w:noProof/>
              </w:rPr>
              <w:instrText xml:space="preserve"> ADDIN EN.CITE.DATA </w:instrText>
            </w:r>
            <w:r w:rsidR="00573569">
              <w:rPr>
                <w:noProof/>
              </w:rPr>
            </w:r>
            <w:r w:rsidR="00573569"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="00573569">
              <w:rPr>
                <w:noProof/>
              </w:rPr>
              <w:t>[6, 9]</w:t>
            </w:r>
            <w:r>
              <w:rPr>
                <w:noProof/>
              </w:rP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4643E9D2" w14:textId="4C6BE785" w:rsidR="00486DDB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 w:rsidRPr="00902D31">
              <w:t>US</w:t>
            </w:r>
            <w:r>
              <w:t xml:space="preserve"> </w:t>
            </w:r>
            <w:r>
              <w:fldChar w:fldCharType="begin"/>
            </w:r>
            <w:r w:rsidR="00573569">
              <w:instrText xml:space="preserve"> ADDIN EN.CITE &lt;EndNote&gt;&lt;Cite ExcludeYear="1"&gt;&lt;Author&gt;Powers&lt;/Author&gt;&lt;Year&gt;2021&lt;/Year&gt;&lt;RecNum&gt;21&lt;/RecNum&gt;&lt;DisplayText&gt;[6]&lt;/DisplayText&gt;&lt;record&gt;&lt;rec-number&gt;21&lt;/rec-number&gt;&lt;foreign-keys&gt;&lt;key app="EN" db-id="0atw9set7p5rxdes2xnxzd92vr0a5zpeeape" timestamp="0"&gt;21&lt;/key&gt;&lt;/foreign-keys&gt;&lt;ref-type name="Journal Article"&gt;17&lt;/ref-type&gt;&lt;contributors&gt;&lt;authors&gt;&lt;author&gt;Powers, Brian W.&lt;/author&gt;&lt;author&gt;Drzayich Antol, Dana&lt;/author&gt;&lt;author&gt;Zhao, Yongming&lt;/author&gt;&lt;author&gt;Haugh, Gilbert S.&lt;/author&gt;&lt;author&gt;Roman, Oraida&lt;/author&gt;&lt;author&gt;Shrank, William H.&lt;/author&gt;&lt;author&gt;Choudhry, Niteesh K.&lt;/author&gt;&lt;/authors&gt;&lt;/contributors&gt;&lt;titles&gt;&lt;title&gt;Association Between Primary Care Payment Model and Telemedicine Use for Medicare Advantage Enrollees During the COVID-19 Pandemic&lt;/title&gt;&lt;secondary-title&gt;JAMA Health Forum&lt;/secondary-title&gt;&lt;/titles&gt;&lt;pages&gt;e211597-e211597&lt;/pages&gt;&lt;volume&gt;2&lt;/volume&gt;&lt;number&gt;7&lt;/number&gt;&lt;dates&gt;&lt;year&gt;2021&lt;/year&gt;&lt;/dates&gt;&lt;isbn&gt;2689-0186&lt;/isbn&gt;&lt;urls&gt;&lt;related-urls&gt;&lt;url&gt;https://doi.org/10.1001/jamahealthforum.2021.1597&lt;/url&gt;&lt;/related-urls&gt;&lt;/urls&gt;&lt;electronic-resource-num&gt;10.1001/jamahealthforum.2021.1597&lt;/electronic-resource-num&gt;&lt;access-date&gt;9/24/2024&lt;/access-dat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6]</w:t>
            </w:r>
            <w:r>
              <w:fldChar w:fldCharType="end"/>
            </w:r>
          </w:p>
          <w:p w14:paraId="366DF64E" w14:textId="62A9F335" w:rsidR="00486DDB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>
              <w:t xml:space="preserve">Italy </w:t>
            </w:r>
            <w:r>
              <w:fldChar w:fldCharType="begin"/>
            </w:r>
            <w:r w:rsidR="00573569"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</w:p>
          <w:p w14:paraId="338EE015" w14:textId="5BEC7C84" w:rsidR="00486DDB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>
              <w:t xml:space="preserve">Spain </w:t>
            </w:r>
            <w:r>
              <w:fldChar w:fldCharType="begin"/>
            </w:r>
            <w:r w:rsidR="00573569"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</w:p>
          <w:p w14:paraId="0B3765FE" w14:textId="29936576" w:rsidR="00486DDB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>
              <w:t xml:space="preserve">UK </w:t>
            </w:r>
            <w:r>
              <w:fldChar w:fldCharType="begin"/>
            </w:r>
            <w:r w:rsidR="00573569"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67506503" w14:textId="58D47E59" w:rsidR="00486DDB" w:rsidRPr="00465EA7" w:rsidRDefault="00486DDB" w:rsidP="00486DDB">
            <w:pPr>
              <w:pStyle w:val="ListParagraph"/>
              <w:numPr>
                <w:ilvl w:val="0"/>
                <w:numId w:val="6"/>
              </w:numPr>
              <w:ind w:left="343"/>
              <w:jc w:val="left"/>
            </w:pPr>
            <w:r>
              <w:t xml:space="preserve">Primary care services </w:t>
            </w:r>
            <w:r>
              <w:fldChar w:fldCharType="begin"/>
            </w:r>
            <w:r w:rsidR="00573569"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12401695" w14:textId="77777777" w:rsidR="00486DDB" w:rsidRDefault="00486DDB" w:rsidP="002833BE">
            <w:pPr>
              <w:jc w:val="left"/>
              <w:rPr>
                <w:rFonts w:asciiTheme="minorHAnsi" w:hAnsiTheme="minorHAnsi"/>
                <w:i/>
                <w:iCs/>
                <w:szCs w:val="22"/>
              </w:rPr>
            </w:pPr>
            <w:r>
              <w:rPr>
                <w:rFonts w:asciiTheme="minorHAnsi" w:hAnsiTheme="minorHAnsi"/>
                <w:i/>
                <w:iCs/>
                <w:szCs w:val="22"/>
              </w:rPr>
              <w:t>Pros</w:t>
            </w:r>
          </w:p>
          <w:p w14:paraId="3FAF1A96" w14:textId="02FEF179" w:rsidR="00486DDB" w:rsidRPr="00181D7B" w:rsidRDefault="00486DDB" w:rsidP="00486DDB">
            <w:pPr>
              <w:pStyle w:val="ListParagraph"/>
              <w:numPr>
                <w:ilvl w:val="0"/>
                <w:numId w:val="4"/>
              </w:numPr>
              <w:ind w:left="350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Offers the benefits of both outcome-based payment and capitation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9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</w:tc>
      </w:tr>
      <w:tr w:rsidR="00486DDB" w14:paraId="7AF46496" w14:textId="77777777" w:rsidTr="00283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600C33F5" w14:textId="7F92BAA2" w:rsidR="00486DDB" w:rsidRDefault="00486DDB" w:rsidP="002833BE">
            <w:pPr>
              <w:jc w:val="left"/>
            </w:pPr>
            <w:r w:rsidRPr="22631925">
              <w:t xml:space="preserve">Bundled </w:t>
            </w:r>
            <w:r>
              <w:t>p</w:t>
            </w:r>
            <w:r w:rsidRPr="22631925">
              <w:t xml:space="preserve">ayments </w:t>
            </w:r>
            <w:r>
              <w:fldChar w:fldCharType="begin">
                <w:fldData xml:space="preserve">PEVuZE5vdGU+PENpdGU+PEF1dGhvcj5aaGFvPC9BdXRob3I+PFllYXI+MjAyMDwvWWVhcj48UmVj
TnVtPjI5PC9SZWNOdW0+PERpc3BsYXlUZXh0Pls5LCAyMSwgMjYsIDI4LCAyOV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vZ292ZTwvQXV0aG9yPjxZZWFyPjIwMTk8L1llYXI+PFJlY051bT4xMzwvUmVjTnVtPjxy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+PEF1dGhvcj5aaGFvPC9BdXRob3I+PFllYXI+MjAyMDwvWWVhcj48UmVj
TnVtPjI5PC9SZWNOdW0+PERpc3BsYXlUZXh0Pls5LCAyMSwgMjYsIDI4LCAyOV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vZ292ZTwvQXV0aG9yPjxZZWFyPjIwMTk8L1llYXI+PFJlY051bT4xMzwvUmVjTnVtPjxy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9, 21, 26, 28, 29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4F322867" w14:textId="7821AB81" w:rsidR="00486DDB" w:rsidRPr="00902D31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 w:rsidRPr="00902D31">
              <w:t xml:space="preserve">US </w:t>
            </w:r>
            <w:r>
              <w:fldChar w:fldCharType="begin">
                <w:fldData xml:space="preserve">PEVuZE5vdGU+PENpdGU+PEF1dGhvcj5aaGFvPC9BdXRob3I+PFllYXI+MjAyMDwvWWVhcj48UmVj
TnVtPjI5PC9SZWNOdW0+PERpc3BsYXlUZXh0Pls5LCAyMSwgMjYsIDI4LCAyOV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vZ292ZTwvQXV0aG9yPjxZZWFyPjIwMTk8L1llYXI+PFJlY051bT4xMzwvUmVjTnVtPjxy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</w:fldData>
              </w:fldChar>
            </w:r>
            <w:r w:rsidR="00573569">
              <w:instrText xml:space="preserve"> ADDIN EN.CITE </w:instrText>
            </w:r>
            <w:r w:rsidR="00573569">
              <w:fldChar w:fldCharType="begin">
                <w:fldData xml:space="preserve">PEVuZE5vdGU+PENpdGU+PEF1dGhvcj5aaGFvPC9BdXRob3I+PFllYXI+MjAyMDwvWWVhcj48UmVj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</w:fldData>
              </w:fldChar>
            </w:r>
            <w:r w:rsidR="00573569">
              <w:instrText xml:space="preserve"> ADDIN EN.CITE.DATA </w:instrText>
            </w:r>
            <w:r w:rsidR="00573569">
              <w:fldChar w:fldCharType="end"/>
            </w:r>
            <w:r>
              <w:fldChar w:fldCharType="separate"/>
            </w:r>
            <w:r w:rsidR="00573569">
              <w:rPr>
                <w:noProof/>
              </w:rPr>
              <w:t>[9, 21, 26, 28, 29]</w:t>
            </w:r>
            <w:r>
              <w:fldChar w:fldCharType="end"/>
            </w:r>
          </w:p>
          <w:p w14:paraId="5244CE8F" w14:textId="4D0AEC69" w:rsidR="00486DDB" w:rsidRPr="00902D31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>
              <w:t xml:space="preserve">The Netherlands </w:t>
            </w:r>
            <w:r>
              <w:rPr>
                <w:noProof/>
              </w:rPr>
              <w:fldChar w:fldCharType="begin"/>
            </w:r>
            <w:r w:rsidR="00573569">
              <w:rPr>
                <w:noProof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 w:rsidR="00573569">
              <w:rPr>
                <w:noProof/>
              </w:rPr>
              <w:t>[9]</w:t>
            </w:r>
            <w:r>
              <w:rPr>
                <w:noProof/>
              </w:rPr>
              <w:fldChar w:fldCharType="end"/>
            </w:r>
          </w:p>
          <w:p w14:paraId="34B5274E" w14:textId="77777777" w:rsidR="00486DDB" w:rsidRDefault="00486DDB" w:rsidP="002833BE">
            <w:pPr>
              <w:jc w:val="left"/>
            </w:pP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24B1AFA2" w14:textId="5BC8C89C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Intensive and critical care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Rogove&lt;/Author&gt;&lt;Year&gt;2019&lt;/Year&gt;&lt;RecNum&gt;13&lt;/RecNum&gt;&lt;DisplayText&gt;[28]&lt;/DisplayText&gt;&lt;record&gt;&lt;rec-number&gt;13&lt;/rec-number&gt;&lt;foreign-keys&gt;&lt;key app="EN" db-id="0atw9set7p5rxdes2xnxzd92vr0a5zpeeape" timestamp="0"&gt;13&lt;/key&gt;&lt;/foreign-keys&gt;&lt;ref-type name="Book"&gt;6&lt;/ref-type&gt;&lt;contributors&gt;&lt;authors&gt;&lt;author&gt;Rogove, Herbert J.&lt;/author&gt;&lt;author&gt;Bernard, Jordana&lt;/author&gt;&lt;/authors&gt;&lt;secondary-authors&gt;&lt;author&gt;Koenig, Matthew A.&lt;/author&gt;&lt;/secondary-authors&gt;&lt;/contributors&gt;&lt;titles&gt;&lt;title&gt;Reimbursement and Payment Models for Tele-ICU&lt;/title&gt;&lt;secondary-title&gt;Telemedicine in the ICU&lt;/secondary-title&gt;&lt;/titles&gt;&lt;pages&gt;45-61&lt;/pages&gt;&lt;dates&gt;&lt;year&gt;2019&lt;/year&gt;&lt;pub-dates&gt;&lt;date&gt;2019//&lt;/date&gt;&lt;/pub-dates&gt;&lt;/dates&gt;&lt;pub-location&gt;Cham&lt;/pub-location&gt;&lt;publisher&gt;Springer International Publishing&lt;/publisher&gt;&lt;isbn&gt;978-3-030-11569-2&lt;/isbn&gt;&lt;urls&gt;&lt;related-urls&gt;&lt;url&gt;https://doi.org/10.1007/978-3-030-11569-2_3&lt;/url&gt;&lt;/related-urls&gt;&lt;/urls&gt;&lt;electronic-resource-num&gt;10.1007/978-3-030-11569-2_3&lt;/electronic-resource-num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28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4FAB9A97" w14:textId="0B221835" w:rsidR="00486DDB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Chronic condition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9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05566A4D" w14:textId="77777777" w:rsidR="00486DDB" w:rsidRPr="00BB4D76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  <w:szCs w:val="22"/>
              </w:rPr>
            </w:pP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5F38BE79" w14:textId="77777777" w:rsidR="00486DDB" w:rsidRPr="001E0499" w:rsidRDefault="00486DDB" w:rsidP="002833BE">
            <w:pPr>
              <w:jc w:val="left"/>
              <w:rPr>
                <w:rFonts w:asciiTheme="minorHAnsi" w:hAnsiTheme="minorHAnsi"/>
                <w:szCs w:val="22"/>
              </w:rPr>
            </w:pPr>
            <w:r w:rsidRPr="001E0499">
              <w:rPr>
                <w:rFonts w:asciiTheme="minorHAnsi" w:hAnsiTheme="minorHAnsi"/>
                <w:szCs w:val="22"/>
              </w:rPr>
              <w:t>Not reported</w:t>
            </w:r>
          </w:p>
          <w:p w14:paraId="1EF01222" w14:textId="77777777" w:rsidR="00486DDB" w:rsidRDefault="00486DDB" w:rsidP="002833BE">
            <w:pPr>
              <w:jc w:val="left"/>
              <w:rPr>
                <w:rFonts w:asciiTheme="minorHAnsi" w:hAnsiTheme="minorHAnsi"/>
                <w:i/>
                <w:iCs/>
                <w:szCs w:val="22"/>
              </w:rPr>
            </w:pPr>
          </w:p>
        </w:tc>
      </w:tr>
      <w:tr w:rsidR="00486DDB" w14:paraId="6191570B" w14:textId="77777777" w:rsidTr="002833BE">
        <w:trPr>
          <w:trHeight w:val="1530"/>
        </w:trPr>
        <w:tc>
          <w:tcPr>
            <w:tcW w:w="3396" w:type="dxa"/>
            <w:tcMar>
              <w:left w:w="108" w:type="dxa"/>
              <w:right w:w="108" w:type="dxa"/>
            </w:tcMar>
          </w:tcPr>
          <w:p w14:paraId="0CC3BE37" w14:textId="7476B72C" w:rsidR="00486DDB" w:rsidRDefault="00486DDB" w:rsidP="002833BE">
            <w:pPr>
              <w:jc w:val="left"/>
            </w:pPr>
            <w:r>
              <w:t xml:space="preserve">Unspecified value-based </w:t>
            </w:r>
            <w:proofErr w:type="spellStart"/>
            <w:r>
              <w:t>model</w:t>
            </w:r>
            <w:r w:rsidRPr="003D765D"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>
              <w:rPr>
                <w:noProof/>
              </w:rPr>
              <w:fldChar w:fldCharType="begin">
                <w:fldData xml:space="preserve">PEVuZE5vdGU+PENpdGUgRXhjbHVkZVllYXI9IjEiPjxBdXRob3I+RWRkaXNvbjwvQXV0aG9yPjxZ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</w:fldData>
              </w:fldChar>
            </w:r>
            <w:r w:rsidR="00573569">
              <w:rPr>
                <w:noProof/>
              </w:rPr>
              <w:instrText xml:space="preserve"> ADDIN EN.CITE </w:instrText>
            </w:r>
            <w:r w:rsidR="00573569">
              <w:rPr>
                <w:noProof/>
              </w:rPr>
              <w:fldChar w:fldCharType="begin">
                <w:fldData xml:space="preserve">PEVuZE5vdGU+PENpdGUgRXhjbHVkZVllYXI9IjEiPjxBdXRob3I+RWRkaXNvbjwvQXV0aG9yPjxZ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</w:fldData>
              </w:fldChar>
            </w:r>
            <w:r w:rsidR="00573569">
              <w:rPr>
                <w:noProof/>
              </w:rPr>
              <w:instrText xml:space="preserve"> ADDIN EN.CITE.DATA </w:instrText>
            </w:r>
            <w:r w:rsidR="00573569">
              <w:rPr>
                <w:noProof/>
              </w:rPr>
            </w:r>
            <w:r w:rsidR="00573569"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="00573569">
              <w:rPr>
                <w:noProof/>
              </w:rPr>
              <w:t>[9, 30, 31]</w:t>
            </w:r>
            <w:r>
              <w:rPr>
                <w:noProof/>
              </w:rP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4C64F0DD" w14:textId="4083F7E3" w:rsidR="00486DDB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>
              <w:t xml:space="preserve"> </w:t>
            </w:r>
            <w:r w:rsidRPr="00902D31">
              <w:t>US</w:t>
            </w:r>
            <w:r>
              <w:t xml:space="preserve"> </w:t>
            </w:r>
            <w:r>
              <w:fldChar w:fldCharType="begin"/>
            </w:r>
            <w:r w:rsidR="00573569">
              <w:instrText xml:space="preserve"> ADDIN EN.CITE &lt;EndNote&gt;&lt;Cite ExcludeYear="1"&gt;&lt;Author&gt;Salko&lt;/Author&gt;&lt;Year&gt;2024&lt;/Year&gt;&lt;RecNum&gt;10202&lt;/RecNum&gt;&lt;DisplayText&gt;[31]&lt;/DisplayText&gt;&lt;record&gt;&lt;rec-number&gt;10202&lt;/rec-number&gt;&lt;foreign-keys&gt;&lt;key app="EN" db-id="0atw9set7p5rxdes2xnxzd92vr0a5zpeeape" timestamp="1742364133"&gt;10202&lt;/key&gt;&lt;/foreign-keys&gt;&lt;ref-type name="Conference Proceedings"&gt;10&lt;/ref-type&gt;&lt;contributors&gt;&lt;authors&gt;&lt;author&gt;Salko, Lauren&lt;/author&gt;&lt;author&gt;Terry, Dave&lt;/author&gt;&lt;author&gt;Weingard, David&lt;/author&gt;&lt;/authors&gt;&lt;secondary-authors&gt;&lt;author&gt;Tangpricha, Vin&lt;/author&gt;&lt;/secondary-authors&gt;&lt;/contributors&gt;&lt;titles&gt;&lt;title&gt;The Path To Value Based Care : Benefits For Patients, Endocrinologists, And The Healthcare System (Includes Case Studies)&lt;/title&gt;&lt;secondary-title&gt;AACE Annual Meeting&lt;/secondary-title&gt;&lt;/titles&gt;&lt;pages&gt;1-146&lt;/pages&gt;&lt;volume&gt;30&lt;/volume&gt;&lt;number&gt;5&lt;/number&gt;&lt;dates&gt;&lt;year&gt;2024&lt;/year&gt;&lt;/dates&gt;&lt;pub-location&gt;New Orleans, United States&lt;/pub-location&gt;&lt;publisher&gt;AACE&lt;/publisher&gt;&lt;urls&gt;&lt;/urls&gt;&lt;custom2&gt;2024&lt;/custom2&gt;&lt;electronic-resource-num&gt;https://doi.org/10.1016/j.eprac.2024.03.234&lt;/electronic-resource-num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31]</w:t>
            </w:r>
            <w:r>
              <w:fldChar w:fldCharType="end"/>
            </w:r>
          </w:p>
          <w:p w14:paraId="5779208E" w14:textId="02F8280A" w:rsidR="00486DDB" w:rsidRDefault="00486DDB" w:rsidP="00486DDB">
            <w:pPr>
              <w:pStyle w:val="ListParagraph"/>
              <w:numPr>
                <w:ilvl w:val="0"/>
                <w:numId w:val="6"/>
              </w:numPr>
              <w:ind w:left="294" w:hanging="294"/>
              <w:jc w:val="left"/>
            </w:pPr>
            <w:r>
              <w:t xml:space="preserve">UK </w:t>
            </w:r>
            <w:r>
              <w:fldChar w:fldCharType="begin"/>
            </w:r>
            <w:r w:rsidR="00573569"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73569"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3396" w:type="dxa"/>
            <w:tcMar>
              <w:left w:w="108" w:type="dxa"/>
              <w:right w:w="108" w:type="dxa"/>
            </w:tcMar>
          </w:tcPr>
          <w:p w14:paraId="5CE2D25B" w14:textId="6E37F767" w:rsidR="00486DDB" w:rsidRPr="009F018B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Elective care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9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04ACE70C" w14:textId="18C5634F" w:rsidR="00486DDB" w:rsidRPr="009F018B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Emergency care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9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78285FBE" w14:textId="5A296226" w:rsidR="00486DDB" w:rsidRPr="000B25BC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Outpatients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Lluch&lt;/Author&gt;&lt;Year&gt;2013&lt;/Year&gt;&lt;RecNum&gt;83&lt;/RecNum&gt;&lt;DisplayText&gt;[9]&lt;/DisplayText&gt;&lt;record&gt;&lt;rec-number&gt;83&lt;/rec-number&gt;&lt;foreign-keys&gt;&lt;key app="EN" db-id="0atw9set7p5rxdes2xnxzd92vr0a5zpeeape" timestamp="0"&gt;83&lt;/key&gt;&lt;/foreign-keys&gt;&lt;ref-type name="Journal Article"&gt;17&lt;/ref-type&gt;&lt;contributors&gt;&lt;authors&gt;&lt;author&gt;Lluch, M.&lt;/author&gt;&lt;/authors&gt;&lt;/contributors&gt;&lt;auth-address&gt;European Commission, Joint Research Centre (JRC), Institute for Prospective Technology Studies (IPTS), Edificio Expo, Inca Garcilaso, 3, Seville 41003, Spain.&lt;/auth-address&gt;&lt;titles&gt;&lt;title&gt;Incentives for telehealthcare deployment that support integrated care: a comparative analysis across eight European countries&lt;/title&gt;&lt;secondary-title&gt;Int J Integr Care&lt;/secondary-title&gt;&lt;alt-title&gt;International journal of integrated care&lt;/alt-title&gt;&lt;/titles&gt;&lt;pages&gt;e042&lt;/pages&gt;&lt;volume&gt;13&lt;/volume&gt;&lt;edition&gt;2013/11/20&lt;/edition&gt;&lt;keywords&gt;&lt;keyword&gt;European countries&lt;/keyword&gt;&lt;keyword&gt;incentives&lt;/keyword&gt;&lt;keyword&gt;information and communication technologies&lt;/keyword&gt;&lt;keyword&gt;integrated care&lt;/keyword&gt;&lt;keyword&gt;organisation of care&lt;/keyword&gt;&lt;keyword&gt;telehealthcare&lt;/keyword&gt;&lt;/keywords&gt;&lt;dates&gt;&lt;year&gt;2013&lt;/year&gt;&lt;/dates&gt;&lt;isbn&gt;1568-4156 (Print)&lt;/isbn&gt;&lt;accession-num&gt;24250282&lt;/accession-num&gt;&lt;urls&gt;&lt;/urls&gt;&lt;custom2&gt;PMC3821537&lt;/custom2&gt;&lt;electronic-resource-num&gt;10.5334/ijic.10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9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  <w:p w14:paraId="3FEDF88E" w14:textId="2E754E35" w:rsidR="00486DDB" w:rsidRPr="00FE7444" w:rsidRDefault="00486DDB" w:rsidP="00486DDB">
            <w:pPr>
              <w:pStyle w:val="ListParagraph"/>
              <w:numPr>
                <w:ilvl w:val="0"/>
                <w:numId w:val="4"/>
              </w:numPr>
              <w:ind w:left="367"/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2"/>
              </w:rPr>
              <w:t xml:space="preserve">Diabetes and chronic care </w:t>
            </w:r>
            <w:r>
              <w:rPr>
                <w:rFonts w:asciiTheme="minorHAnsi" w:hAnsiTheme="minorHAnsi"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szCs w:val="22"/>
              </w:rPr>
              <w:instrText xml:space="preserve"> ADDIN EN.CITE &lt;EndNote&gt;&lt;Cite ExcludeYear="1"&gt;&lt;Author&gt;Salko&lt;/Author&gt;&lt;Year&gt;2024&lt;/Year&gt;&lt;RecNum&gt;10202&lt;/RecNum&gt;&lt;DisplayText&gt;[31]&lt;/DisplayText&gt;&lt;record&gt;&lt;rec-number&gt;10202&lt;/rec-number&gt;&lt;foreign-keys&gt;&lt;key app="EN" db-id="0atw9set7p5rxdes2xnxzd92vr0a5zpeeape" timestamp="1742364133"&gt;10202&lt;/key&gt;&lt;/foreign-keys&gt;&lt;ref-type name="Conference Proceedings"&gt;10&lt;/ref-type&gt;&lt;contributors&gt;&lt;authors&gt;&lt;author&gt;Salko, Lauren&lt;/author&gt;&lt;author&gt;Terry, Dave&lt;/author&gt;&lt;author&gt;Weingard, David&lt;/author&gt;&lt;/authors&gt;&lt;secondary-authors&gt;&lt;author&gt;Tangpricha, Vin&lt;/author&gt;&lt;/secondary-authors&gt;&lt;/contributors&gt;&lt;titles&gt;&lt;title&gt;The Path To Value Based Care : Benefits For Patients, Endocrinologists, And The Healthcare System (Includes Case Studies)&lt;/title&gt;&lt;secondary-title&gt;AACE Annual Meeting&lt;/secondary-title&gt;&lt;/titles&gt;&lt;pages&gt;1-146&lt;/pages&gt;&lt;volume&gt;30&lt;/volume&gt;&lt;number&gt;5&lt;/number&gt;&lt;dates&gt;&lt;year&gt;2024&lt;/year&gt;&lt;/dates&gt;&lt;pub-location&gt;New Orleans, United States&lt;/pub-location&gt;&lt;publisher&gt;AACE&lt;/publisher&gt;&lt;urls&gt;&lt;/urls&gt;&lt;custom2&gt;2024&lt;/custom2&gt;&lt;electronic-resource-num&gt;https://doi.org/10.1016/j.eprac.2024.03.234&lt;/electronic-resource-num&gt;&lt;/record&gt;&lt;/Cite&gt;&lt;/EndNote&gt;</w:instrText>
            </w:r>
            <w:r>
              <w:rPr>
                <w:rFonts w:asciiTheme="minorHAnsi" w:hAnsiTheme="minorHAnsi"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31]</w:t>
            </w:r>
            <w:r>
              <w:rPr>
                <w:rFonts w:asciiTheme="minorHAnsi" w:hAnsiTheme="minorHAnsi"/>
                <w:szCs w:val="22"/>
              </w:rPr>
              <w:fldChar w:fldCharType="end"/>
            </w:r>
          </w:p>
        </w:tc>
        <w:tc>
          <w:tcPr>
            <w:tcW w:w="3397" w:type="dxa"/>
            <w:tcMar>
              <w:left w:w="108" w:type="dxa"/>
              <w:right w:w="108" w:type="dxa"/>
            </w:tcMar>
          </w:tcPr>
          <w:p w14:paraId="27653515" w14:textId="77777777" w:rsidR="00486DDB" w:rsidRPr="0013523A" w:rsidRDefault="00486DDB" w:rsidP="002833BE">
            <w:pPr>
              <w:jc w:val="left"/>
              <w:rPr>
                <w:rFonts w:asciiTheme="minorHAnsi" w:hAnsiTheme="minorHAnsi"/>
                <w:i/>
                <w:iCs/>
                <w:szCs w:val="22"/>
              </w:rPr>
            </w:pPr>
            <w:r w:rsidRPr="0013523A">
              <w:rPr>
                <w:rFonts w:asciiTheme="minorHAnsi" w:hAnsiTheme="minorHAnsi"/>
                <w:i/>
                <w:iCs/>
                <w:szCs w:val="22"/>
              </w:rPr>
              <w:t>Pros</w:t>
            </w:r>
          </w:p>
          <w:p w14:paraId="70B223C5" w14:textId="244028C3" w:rsidR="00486DDB" w:rsidRPr="00FE7444" w:rsidRDefault="00486DDB" w:rsidP="00486DDB">
            <w:pPr>
              <w:pStyle w:val="ListParagraph"/>
              <w:numPr>
                <w:ilvl w:val="0"/>
                <w:numId w:val="5"/>
              </w:numPr>
              <w:ind w:left="388"/>
              <w:jc w:val="left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Improves health outcomes </w:t>
            </w:r>
            <w:r>
              <w:rPr>
                <w:rFonts w:asciiTheme="minorHAnsi" w:hAnsiTheme="minorHAnsi"/>
                <w:noProof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noProof/>
                <w:szCs w:val="22"/>
              </w:rPr>
              <w:instrText xml:space="preserve"> ADDIN EN.CITE &lt;EndNote&gt;&lt;Cite ExcludeYear="1"&gt;&lt;Author&gt;Salko&lt;/Author&gt;&lt;Year&gt;2024&lt;/Year&gt;&lt;RecNum&gt;10202&lt;/RecNum&gt;&lt;DisplayText&gt;[31]&lt;/DisplayText&gt;&lt;record&gt;&lt;rec-number&gt;10202&lt;/rec-number&gt;&lt;foreign-keys&gt;&lt;key app="EN" db-id="0atw9set7p5rxdes2xnxzd92vr0a5zpeeape" timestamp="1742364133"&gt;10202&lt;/key&gt;&lt;/foreign-keys&gt;&lt;ref-type name="Conference Proceedings"&gt;10&lt;/ref-type&gt;&lt;contributors&gt;&lt;authors&gt;&lt;author&gt;Salko, Lauren&lt;/author&gt;&lt;author&gt;Terry, Dave&lt;/author&gt;&lt;author&gt;Weingard, David&lt;/author&gt;&lt;/authors&gt;&lt;secondary-authors&gt;&lt;author&gt;Tangpricha, Vin&lt;/author&gt;&lt;/secondary-authors&gt;&lt;/contributors&gt;&lt;titles&gt;&lt;title&gt;The Path To Value Based Care : Benefits For Patients, Endocrinologists, And The Healthcare System (Includes Case Studies)&lt;/title&gt;&lt;secondary-title&gt;AACE Annual Meeting&lt;/secondary-title&gt;&lt;/titles&gt;&lt;pages&gt;1-146&lt;/pages&gt;&lt;volume&gt;30&lt;/volume&gt;&lt;number&gt;5&lt;/number&gt;&lt;dates&gt;&lt;year&gt;2024&lt;/year&gt;&lt;/dates&gt;&lt;pub-location&gt;New Orleans, United States&lt;/pub-location&gt;&lt;publisher&gt;AACE&lt;/publisher&gt;&lt;urls&gt;&lt;/urls&gt;&lt;custom2&gt;2024&lt;/custom2&gt;&lt;electronic-resource-num&gt;https://doi.org/10.1016/j.eprac.2024.03.234&lt;/electronic-resource-num&gt;&lt;/record&gt;&lt;/Cite&gt;&lt;/EndNote&gt;</w:instrText>
            </w:r>
            <w:r>
              <w:rPr>
                <w:rFonts w:asciiTheme="minorHAnsi" w:hAnsiTheme="minorHAnsi"/>
                <w:noProof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31]</w:t>
            </w:r>
            <w:r>
              <w:rPr>
                <w:rFonts w:asciiTheme="minorHAnsi" w:hAnsiTheme="minorHAnsi"/>
                <w:noProof/>
                <w:szCs w:val="22"/>
              </w:rPr>
              <w:fldChar w:fldCharType="end"/>
            </w:r>
          </w:p>
          <w:p w14:paraId="7D131ECB" w14:textId="4FA8035B" w:rsidR="00486DDB" w:rsidRPr="000B25BC" w:rsidRDefault="00486DDB" w:rsidP="00486DDB">
            <w:pPr>
              <w:pStyle w:val="ListParagraph"/>
              <w:numPr>
                <w:ilvl w:val="0"/>
                <w:numId w:val="5"/>
              </w:numPr>
              <w:ind w:left="388"/>
              <w:jc w:val="left"/>
              <w:rPr>
                <w:rFonts w:asciiTheme="minorHAnsi" w:hAnsiTheme="minorHAnsi"/>
                <w:szCs w:val="22"/>
              </w:rPr>
            </w:pPr>
            <w:r w:rsidRPr="00FE7444">
              <w:rPr>
                <w:rFonts w:asciiTheme="minorHAnsi" w:hAnsiTheme="minorHAnsi"/>
                <w:szCs w:val="22"/>
              </w:rPr>
              <w:t xml:space="preserve">Reduce healthcare </w:t>
            </w:r>
            <w:r>
              <w:rPr>
                <w:rFonts w:asciiTheme="minorHAnsi" w:hAnsiTheme="minorHAnsi"/>
                <w:szCs w:val="22"/>
              </w:rPr>
              <w:t xml:space="preserve">resources </w:t>
            </w:r>
            <w:r>
              <w:rPr>
                <w:rFonts w:asciiTheme="minorHAnsi" w:hAnsiTheme="minorHAnsi"/>
                <w:noProof/>
                <w:szCs w:val="22"/>
              </w:rPr>
              <w:fldChar w:fldCharType="begin"/>
            </w:r>
            <w:r w:rsidR="00573569">
              <w:rPr>
                <w:rFonts w:asciiTheme="minorHAnsi" w:hAnsiTheme="minorHAnsi"/>
                <w:noProof/>
                <w:szCs w:val="22"/>
              </w:rPr>
              <w:instrText xml:space="preserve"> ADDIN EN.CITE &lt;EndNote&gt;&lt;Cite ExcludeYear="1"&gt;&lt;Author&gt;Salko&lt;/Author&gt;&lt;Year&gt;2024&lt;/Year&gt;&lt;RecNum&gt;10202&lt;/RecNum&gt;&lt;DisplayText&gt;[31]&lt;/DisplayText&gt;&lt;record&gt;&lt;rec-number&gt;10202&lt;/rec-number&gt;&lt;foreign-keys&gt;&lt;key app="EN" db-id="0atw9set7p5rxdes2xnxzd92vr0a5zpeeape" timestamp="1742364133"&gt;10202&lt;/key&gt;&lt;/foreign-keys&gt;&lt;ref-type name="Conference Proceedings"&gt;10&lt;/ref-type&gt;&lt;contributors&gt;&lt;authors&gt;&lt;author&gt;Salko, Lauren&lt;/author&gt;&lt;author&gt;Terry, Dave&lt;/author&gt;&lt;author&gt;Weingard, David&lt;/author&gt;&lt;/authors&gt;&lt;secondary-authors&gt;&lt;author&gt;Tangpricha, Vin&lt;/author&gt;&lt;/secondary-authors&gt;&lt;/contributors&gt;&lt;titles&gt;&lt;title&gt;The Path To Value Based Care : Benefits For Patients, Endocrinologists, And The Healthcare System (Includes Case Studies)&lt;/title&gt;&lt;secondary-title&gt;AACE Annual Meeting&lt;/secondary-title&gt;&lt;/titles&gt;&lt;pages&gt;1-146&lt;/pages&gt;&lt;volume&gt;30&lt;/volume&gt;&lt;number&gt;5&lt;/number&gt;&lt;dates&gt;&lt;year&gt;2024&lt;/year&gt;&lt;/dates&gt;&lt;pub-location&gt;New Orleans, United States&lt;/pub-location&gt;&lt;publisher&gt;AACE&lt;/publisher&gt;&lt;urls&gt;&lt;/urls&gt;&lt;custom2&gt;2024&lt;/custom2&gt;&lt;electronic-resource-num&gt;https://doi.org/10.1016/j.eprac.2024.03.234&lt;/electronic-resource-num&gt;&lt;/record&gt;&lt;/Cite&gt;&lt;/EndNote&gt;</w:instrText>
            </w:r>
            <w:r>
              <w:rPr>
                <w:rFonts w:asciiTheme="minorHAnsi" w:hAnsiTheme="minorHAnsi"/>
                <w:noProof/>
                <w:szCs w:val="22"/>
              </w:rPr>
              <w:fldChar w:fldCharType="separate"/>
            </w:r>
            <w:r w:rsidR="00573569">
              <w:rPr>
                <w:rFonts w:asciiTheme="minorHAnsi" w:hAnsiTheme="minorHAnsi"/>
                <w:noProof/>
                <w:szCs w:val="22"/>
              </w:rPr>
              <w:t>[31]</w:t>
            </w:r>
            <w:r>
              <w:rPr>
                <w:rFonts w:asciiTheme="minorHAnsi" w:hAnsiTheme="minorHAnsi"/>
                <w:noProof/>
                <w:szCs w:val="22"/>
              </w:rPr>
              <w:fldChar w:fldCharType="end"/>
            </w:r>
          </w:p>
        </w:tc>
      </w:tr>
    </w:tbl>
    <w:p w14:paraId="1FC5203B" w14:textId="77777777" w:rsidR="00486DDB" w:rsidRDefault="00486DDB" w:rsidP="00486DDB"/>
    <w:p w14:paraId="0C568D83" w14:textId="77777777" w:rsidR="00573569" w:rsidRDefault="00573569"/>
    <w:p w14:paraId="0A7A1F5C" w14:textId="662A347C" w:rsidR="00573569" w:rsidRPr="00573569" w:rsidRDefault="00573569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77AD1C7A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73569">
        <w:rPr>
          <w:noProof/>
        </w:rPr>
        <w:t>1.</w:t>
      </w:r>
      <w:r w:rsidRPr="00573569">
        <w:rPr>
          <w:noProof/>
        </w:rPr>
        <w:tab/>
        <w:t>Timbie, J.W., et al. Impact of global payments for uninsured uncompensated care: evaluating california’s global payment program (GPP). Proceedings of  Abstracts from the 2020 Annual Meeting of the Society of General Internal Medicine; 2020. J Gen Intern Med; 2020.</w:t>
      </w:r>
    </w:p>
    <w:p w14:paraId="3DBA201C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.</w:t>
      </w:r>
      <w:r w:rsidRPr="00573569">
        <w:rPr>
          <w:noProof/>
        </w:rPr>
        <w:tab/>
        <w:t>Komet, H. An Analysis of the Home Health Marketplace: How Telehealth Technology May Assist Home Health Agencies with Changes in Home Care Delivery under the Prospective Payment System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Home Health Care Management &amp; Practice. 2001; 13(2): p. 142-148. [doi: 10.1177/108482230101300209]</w:t>
      </w:r>
    </w:p>
    <w:p w14:paraId="6DC325FB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3.</w:t>
      </w:r>
      <w:r w:rsidRPr="00573569">
        <w:rPr>
          <w:noProof/>
        </w:rPr>
        <w:tab/>
        <w:t>Wharton, M.K., et al. Qualitative Analysis of Health Systems Utilizing Non-Face-to-Face Chronic Care Management for Medicare-Insured Patients With Diabete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 Ambul Care Manage. 2020; 43(4): p. 326-334. [doi: 10.1097/jac.0000000000000342]</w:t>
      </w:r>
    </w:p>
    <w:p w14:paraId="5A222B79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4.</w:t>
      </w:r>
      <w:r w:rsidRPr="00573569">
        <w:rPr>
          <w:noProof/>
        </w:rPr>
        <w:tab/>
        <w:t>Rajan, B., et al. The Promise of mHealth for Chronic Disease Management Under Different Payment System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Manufacturing &amp; Service Operations Management. 2022; 24. [doi: 10.1287/msom.2022.1143]</w:t>
      </w:r>
    </w:p>
    <w:p w14:paraId="13BB47EF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5.</w:t>
      </w:r>
      <w:r w:rsidRPr="00573569">
        <w:rPr>
          <w:noProof/>
        </w:rPr>
        <w:tab/>
        <w:t>Raes, S., et al. Physicians’ views on optimal use and payment system for telemedicine: a qualitative study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BMC Health Services Research. 2023; 23(1): p. 292. [doi: 10.1186/s12913-023-09314-w]</w:t>
      </w:r>
    </w:p>
    <w:p w14:paraId="34F3E4AA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6.</w:t>
      </w:r>
      <w:r w:rsidRPr="00573569">
        <w:rPr>
          <w:noProof/>
        </w:rPr>
        <w:tab/>
        <w:t>Powers, B.W., et al. Association Between Primary Care Payment Model and Telemedicine Use for Medicare Advantage Enrollees During the COVID-19 Pandemic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AMA Health Forum. 2021; 2(7): p. e211597-e211597. [doi: 10.1001/jamahealthforum.2021.1597]</w:t>
      </w:r>
    </w:p>
    <w:p w14:paraId="5E1CDC95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7.</w:t>
      </w:r>
      <w:r w:rsidRPr="00573569">
        <w:rPr>
          <w:noProof/>
        </w:rPr>
        <w:tab/>
        <w:t>Myers, K.M., J.M. Valentine, and S.M. Melzer. Feasibility, acceptability, and sustainability of telepsychiatry for children and adolescent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Psychiatr Serv. 2007; 58(11): p. 1493-6. [doi: 10.1176/ps.2007.58.11.1493]</w:t>
      </w:r>
    </w:p>
    <w:p w14:paraId="38B05D85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8.</w:t>
      </w:r>
      <w:r w:rsidRPr="00573569">
        <w:rPr>
          <w:noProof/>
        </w:rPr>
        <w:tab/>
        <w:t>Mohr, N.M., et al. Provider-to-provider telehealth for sepsis patients in a cohort of rural emergency department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Acad Emerg Med. 2024; 31(4): p. 326-338. [doi: 10.1111/acem.14857]</w:t>
      </w:r>
    </w:p>
    <w:p w14:paraId="71F8D0D5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9.</w:t>
      </w:r>
      <w:r w:rsidRPr="00573569">
        <w:rPr>
          <w:noProof/>
        </w:rPr>
        <w:tab/>
        <w:t>Lluch, M. Incentives for telehealthcare deployment that support integrated care: a comparative analysis across eight European countrie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Int J Integr Care. 2013; 13: p. e042. [doi: 10.5334/ijic.1062]</w:t>
      </w:r>
    </w:p>
    <w:p w14:paraId="7EE0C74F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0.</w:t>
      </w:r>
      <w:r w:rsidRPr="00573569">
        <w:rPr>
          <w:noProof/>
        </w:rPr>
        <w:tab/>
        <w:t>Johnson, K.A., et al. Using telemedicine interventions during COVID-19 to expand care post COVID-19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Am J Manag Care. 2023; 29(1): p. e31-e35. [doi: 10.37765/ajmc.2023.89311]</w:t>
      </w:r>
    </w:p>
    <w:p w14:paraId="0C8FA667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1.</w:t>
      </w:r>
      <w:r w:rsidRPr="00573569">
        <w:rPr>
          <w:noProof/>
        </w:rPr>
        <w:tab/>
        <w:t>Fu, R., et al. Virtual and in-person visits by Ontario physicians in the COVID-19 era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 Telemed Telecare. 2022; 30(4): p. 706-714. [doi: 10.1177/1357633x221086447]</w:t>
      </w:r>
    </w:p>
    <w:p w14:paraId="7607B60C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2.</w:t>
      </w:r>
      <w:r w:rsidRPr="00573569">
        <w:rPr>
          <w:noProof/>
        </w:rPr>
        <w:tab/>
        <w:t>Filippi, M.K., et al. COVID-19's Financial Impact on Primary Care Clinicians and Practice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 Am Board Fam Med. 2021; 34(3): p. 489-497. [doi: 10.3122/jabfm.2021.03.200502]</w:t>
      </w:r>
    </w:p>
    <w:p w14:paraId="5B9B30C0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3.</w:t>
      </w:r>
      <w:r w:rsidRPr="00573569">
        <w:rPr>
          <w:noProof/>
        </w:rPr>
        <w:tab/>
        <w:t>Federal Register. Medicare program; revisions to payment policies under the physician fee schedule, and other Part B payment policies for CY 2008; revisions to the payment policies of ambulance services under the ambulance fee schedule for CY 2008; and the amendment of the e-prescribing exemption for computer generated facsimile transmissions. Final rule with comment period. 2007.</w:t>
      </w:r>
    </w:p>
    <w:p w14:paraId="54FB1488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lastRenderedPageBreak/>
        <w:t>14.</w:t>
      </w:r>
      <w:r w:rsidRPr="00573569">
        <w:rPr>
          <w:noProof/>
        </w:rPr>
        <w:tab/>
        <w:t>Chen, J., T.K. Maguire, and M. Qi Wang. Telehealth Infrastructure, Accountable Care Organization, and Medicare Payment for Patients with Alzheimer's Disease and Related Dementia Living in Socially Vulnerable Area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Telemed J E Health. 2024; 30(8): p. 2148-2156. [doi: 10.1089/tmj.2024.0119]</w:t>
      </w:r>
    </w:p>
    <w:p w14:paraId="2A4A88A6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5.</w:t>
      </w:r>
      <w:r w:rsidRPr="00573569">
        <w:rPr>
          <w:noProof/>
        </w:rPr>
        <w:tab/>
        <w:t>Bauer, G. Delivering Value-Based Care With E-Health Service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 Healthc Manag. 2018; 63(4): p. 251-260. [doi: 10.1097/jhm-d-18-00077]</w:t>
      </w:r>
    </w:p>
    <w:p w14:paraId="58DD2970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6.</w:t>
      </w:r>
      <w:r w:rsidRPr="00573569">
        <w:rPr>
          <w:noProof/>
        </w:rPr>
        <w:tab/>
        <w:t>Ward, M.M., et al. Comparison of Telehealth and In-Person Behavioral Health Services and Payment in a Large Rural Multisite Usual Care Study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Telemed J E Health. 2023; 29(11): p. 1613-1623. [doi: 10.1089/tmj.2022.0445]</w:t>
      </w:r>
    </w:p>
    <w:p w14:paraId="74B9BA68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7.</w:t>
      </w:r>
      <w:r w:rsidRPr="00573569">
        <w:rPr>
          <w:noProof/>
        </w:rPr>
        <w:tab/>
        <w:t>Guterman, E.L., et al. Care Ecosystem Collaborative Model and Health Care Costs in Medicare Beneficiaries With Dementia: A Secondary Analysis of a Randomized Clinical Trial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AMA Internal Medicine. 2023; 183(11): p. 1222-1228. [doi: 10.1001/jamainternmed.2023.4764]</w:t>
      </w:r>
    </w:p>
    <w:p w14:paraId="18377C6E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8.</w:t>
      </w:r>
      <w:r w:rsidRPr="00573569">
        <w:rPr>
          <w:noProof/>
        </w:rPr>
        <w:tab/>
        <w:t>Grandchamp, C. and L. Gardiol. Does a mandatory telemedicine call prior to visiting a physician reduce costs or simply attract good risks? Health Econ. 2011; 20(10): p. 1257-67. [doi: 10.1002/hec.1668]</w:t>
      </w:r>
    </w:p>
    <w:p w14:paraId="12A6B23B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19.</w:t>
      </w:r>
      <w:r w:rsidRPr="00573569">
        <w:rPr>
          <w:noProof/>
        </w:rPr>
        <w:tab/>
        <w:t>Wang, B., et al. Association Between Telemedicine Use in Nonmetropolitan Counties and Quality of Care Received by Medicare Beneficiaries With Serious Mental Illnes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AMA Netw Open. 2022; 5(6): p. e2218730. [doi: 10.1001/jamanetworkopen.2022.18730]</w:t>
      </w:r>
    </w:p>
    <w:p w14:paraId="28B0C17B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0.</w:t>
      </w:r>
      <w:r w:rsidRPr="00573569">
        <w:rPr>
          <w:noProof/>
        </w:rPr>
        <w:tab/>
        <w:t>Martin, R., et al. Financial performance and reimbursement of pharmacist-led chronic care management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American Journal of Health-System Pharmacy. 2020; 77(23): p. 1973-1979. [doi: 10.1093/ajhp/zxaa300]</w:t>
      </w:r>
    </w:p>
    <w:p w14:paraId="00D1AD9B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1.</w:t>
      </w:r>
      <w:r w:rsidRPr="00573569">
        <w:rPr>
          <w:noProof/>
        </w:rPr>
        <w:tab/>
        <w:t>Rambur, B., M.V. Palumbo, and M. Nurkanovic. Prevalence of Telehealth in Nursing: Implications for Regulation and Education in the Era of Value-Based Care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Policy Polit Nurs Pract. 2019; 20(2): p. 64-73. [doi: 10.1177/1527154419836752]</w:t>
      </w:r>
    </w:p>
    <w:p w14:paraId="1D8B62B7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2.</w:t>
      </w:r>
      <w:r w:rsidRPr="00573569">
        <w:rPr>
          <w:noProof/>
        </w:rPr>
        <w:tab/>
        <w:t>Dahlgren, C., et al. Short- and intermediate-term impact of DTC telemedicine consultations on subsequent healthcare consumption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Eur J Health Econ. 2024; 25(1): p. 157-176. [doi: 10.1007/s10198-023-01572-z]</w:t>
      </w:r>
    </w:p>
    <w:p w14:paraId="6F71546A" w14:textId="3AC825EB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3.</w:t>
      </w:r>
      <w:r w:rsidRPr="00573569">
        <w:rPr>
          <w:noProof/>
        </w:rPr>
        <w:tab/>
        <w:t xml:space="preserve">Rumberger, J.S. and K. Dansky. Is there a business case for telehalth in home health agencies? Telemed J E Health. 2006; 12(2): p. 122-27. [doi: </w:t>
      </w:r>
      <w:hyperlink r:id="rId9" w:history="1">
        <w:r w:rsidRPr="00573569">
          <w:rPr>
            <w:rStyle w:val="Hyperlink"/>
            <w:noProof/>
          </w:rPr>
          <w:t>https://doi.org/10.1089/tmj.2006.12.122</w:t>
        </w:r>
      </w:hyperlink>
      <w:r w:rsidRPr="00573569">
        <w:rPr>
          <w:noProof/>
        </w:rPr>
        <w:t>]</w:t>
      </w:r>
    </w:p>
    <w:p w14:paraId="256C3C75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4.</w:t>
      </w:r>
      <w:r w:rsidRPr="00573569">
        <w:rPr>
          <w:noProof/>
        </w:rPr>
        <w:tab/>
        <w:t>Ryan, M., et al. Changing from telephone to videoconference for pre-treatment pharmacist consults in cancer services: Impacts to funding and time efficiency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J Telemed Telecare. 2021; 27(10): p. 680-684. [doi: 10.1177/1357633x211048393]</w:t>
      </w:r>
    </w:p>
    <w:p w14:paraId="2AAA0AFC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5.</w:t>
      </w:r>
      <w:r w:rsidRPr="00573569">
        <w:rPr>
          <w:noProof/>
        </w:rPr>
        <w:tab/>
        <w:t>Cohen, G., et al. How CPC+ supported patient care during the COVID-19 pandemic: Lessons for alternative payment model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Healthc (Amst). 2024; 12(2): p. 100745. [doi: 10.1016/j.hjdsi.2024.100745]</w:t>
      </w:r>
    </w:p>
    <w:p w14:paraId="7BCDD75F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6.</w:t>
      </w:r>
      <w:r w:rsidRPr="00573569">
        <w:rPr>
          <w:noProof/>
        </w:rPr>
        <w:tab/>
        <w:t>Zhao, M., et al. Telehealth: Advances in Alternative Payment Models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Telemed J E Health. 2020; 26(12): p. 1492-1499. [doi: 10.1089/tmj.2019.0294]</w:t>
      </w:r>
    </w:p>
    <w:p w14:paraId="4C89F9C2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7.</w:t>
      </w:r>
      <w:r w:rsidRPr="00573569">
        <w:rPr>
          <w:noProof/>
        </w:rPr>
        <w:tab/>
        <w:t>Ranganathan, C. and S. Balaji. Key Factors Affecting the Adoption of Telemedicine by Ambulatory Clinics: Insights from a Statewide Survey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Telemed J E Health. 2020; 26(2): p. 218-225. [doi: 10.1089/tmj.2018.0114]</w:t>
      </w:r>
    </w:p>
    <w:p w14:paraId="1DF0AD74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8.</w:t>
      </w:r>
      <w:r w:rsidRPr="00573569">
        <w:rPr>
          <w:noProof/>
        </w:rPr>
        <w:tab/>
        <w:t>Rogove, H.J. and J. Bernard. Reimbursement and Payment Models for Tele-ICU. in M.A. Koenig. Telemedicine in the ICU.  Cham: Springer International Publishing; 2019. p. 45-61.</w:t>
      </w:r>
    </w:p>
    <w:p w14:paraId="4477E0A1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t>29.</w:t>
      </w:r>
      <w:r w:rsidRPr="00573569">
        <w:rPr>
          <w:noProof/>
        </w:rPr>
        <w:tab/>
        <w:t>Bernard, J. and M.W. Kwong. Federal and State Policies on Telehealth Reimbursement. in R. Latifi, C.R. Doarn, and R.C. Merrell. Telemedicine, Telehealth and Telepresence: Principles, Strategies, Applications, and New Directions.  Cham: Springer International Publishing; 2021. p. 115-127.</w:t>
      </w:r>
    </w:p>
    <w:p w14:paraId="1E29AA38" w14:textId="77777777" w:rsidR="00573569" w:rsidRPr="00573569" w:rsidRDefault="00573569" w:rsidP="00573569">
      <w:pPr>
        <w:pStyle w:val="EndNoteBibliography"/>
        <w:spacing w:after="0"/>
        <w:ind w:left="720" w:hanging="720"/>
        <w:rPr>
          <w:noProof/>
        </w:rPr>
      </w:pPr>
      <w:r w:rsidRPr="00573569">
        <w:rPr>
          <w:noProof/>
        </w:rPr>
        <w:lastRenderedPageBreak/>
        <w:t>30.</w:t>
      </w:r>
      <w:r w:rsidRPr="00573569">
        <w:rPr>
          <w:noProof/>
        </w:rPr>
        <w:tab/>
        <w:t>Eddison, N., et al. Telehealth provision across allied health professions (AHP): An investigation of reimbursement considerations for its successful implementation in England</w:t>
      </w:r>
      <w:r w:rsidRPr="00573569">
        <w:rPr>
          <w:i/>
          <w:noProof/>
        </w:rPr>
        <w:t>.</w:t>
      </w:r>
      <w:r w:rsidRPr="00573569">
        <w:rPr>
          <w:noProof/>
        </w:rPr>
        <w:t xml:space="preserve"> Health Sci Rep. 2023; 6(1): p. e991. [doi: 10.1002/hsr2.991]</w:t>
      </w:r>
    </w:p>
    <w:p w14:paraId="50D82AAB" w14:textId="77777777" w:rsidR="00573569" w:rsidRPr="00573569" w:rsidRDefault="00573569" w:rsidP="00573569">
      <w:pPr>
        <w:pStyle w:val="EndNoteBibliography"/>
        <w:ind w:left="720" w:hanging="720"/>
        <w:rPr>
          <w:noProof/>
        </w:rPr>
      </w:pPr>
      <w:r w:rsidRPr="00573569">
        <w:rPr>
          <w:noProof/>
        </w:rPr>
        <w:t>31.</w:t>
      </w:r>
      <w:r w:rsidRPr="00573569">
        <w:rPr>
          <w:noProof/>
        </w:rPr>
        <w:tab/>
        <w:t>Salko, L., D. Terry, and D. Weingard. The Path To Value Based Care : Benefits For Patients, Endocrinologists, And The Healthcare System (Includes Case Studies). Proceedings of  AACE Annual Meeting; 2024. New Orleans, United States. AACE; 2024.</w:t>
      </w:r>
    </w:p>
    <w:p w14:paraId="60A227D9" w14:textId="5CBCC4D6" w:rsidR="00DD4E3A" w:rsidRDefault="00573569">
      <w:r>
        <w:fldChar w:fldCharType="end"/>
      </w:r>
    </w:p>
    <w:sectPr w:rsidR="00DD4E3A" w:rsidSect="00486D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A2345"/>
    <w:multiLevelType w:val="hybridMultilevel"/>
    <w:tmpl w:val="73423E16"/>
    <w:lvl w:ilvl="0" w:tplc="F1029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603EC"/>
    <w:multiLevelType w:val="hybridMultilevel"/>
    <w:tmpl w:val="2BC20C34"/>
    <w:lvl w:ilvl="0" w:tplc="F1029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840AED"/>
    <w:multiLevelType w:val="hybridMultilevel"/>
    <w:tmpl w:val="D3A4C21E"/>
    <w:lvl w:ilvl="0" w:tplc="F1029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044A4B"/>
    <w:multiLevelType w:val="hybridMultilevel"/>
    <w:tmpl w:val="8C623766"/>
    <w:lvl w:ilvl="0" w:tplc="F1029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64061E"/>
    <w:multiLevelType w:val="hybridMultilevel"/>
    <w:tmpl w:val="B3A0B4D8"/>
    <w:lvl w:ilvl="0" w:tplc="F1029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A81AD0"/>
    <w:multiLevelType w:val="hybridMultilevel"/>
    <w:tmpl w:val="96B054D8"/>
    <w:lvl w:ilvl="0" w:tplc="F1029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A712D"/>
    <w:multiLevelType w:val="hybridMultilevel"/>
    <w:tmpl w:val="18BC5062"/>
    <w:lvl w:ilvl="0" w:tplc="F1029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86DDB"/>
    <w:rsid w:val="00011301"/>
    <w:rsid w:val="000117B8"/>
    <w:rsid w:val="00017662"/>
    <w:rsid w:val="00045C83"/>
    <w:rsid w:val="00045E24"/>
    <w:rsid w:val="00053302"/>
    <w:rsid w:val="00060E95"/>
    <w:rsid w:val="000665D3"/>
    <w:rsid w:val="000878D3"/>
    <w:rsid w:val="00095BE2"/>
    <w:rsid w:val="000D273D"/>
    <w:rsid w:val="000F425A"/>
    <w:rsid w:val="001071FE"/>
    <w:rsid w:val="00110959"/>
    <w:rsid w:val="00125A2C"/>
    <w:rsid w:val="00135C9B"/>
    <w:rsid w:val="00144939"/>
    <w:rsid w:val="00154D01"/>
    <w:rsid w:val="0017146E"/>
    <w:rsid w:val="00197C55"/>
    <w:rsid w:val="001A366E"/>
    <w:rsid w:val="001A4A31"/>
    <w:rsid w:val="001C7228"/>
    <w:rsid w:val="001E3557"/>
    <w:rsid w:val="001E5D4D"/>
    <w:rsid w:val="001F4719"/>
    <w:rsid w:val="00226C6F"/>
    <w:rsid w:val="002313CB"/>
    <w:rsid w:val="0024152C"/>
    <w:rsid w:val="002668DF"/>
    <w:rsid w:val="00286DDC"/>
    <w:rsid w:val="00290A27"/>
    <w:rsid w:val="002912AF"/>
    <w:rsid w:val="00293819"/>
    <w:rsid w:val="002A665A"/>
    <w:rsid w:val="002C2B32"/>
    <w:rsid w:val="002D45A4"/>
    <w:rsid w:val="002E5F60"/>
    <w:rsid w:val="002F3C20"/>
    <w:rsid w:val="00303EC0"/>
    <w:rsid w:val="003206F5"/>
    <w:rsid w:val="003239F4"/>
    <w:rsid w:val="003274B5"/>
    <w:rsid w:val="003341D9"/>
    <w:rsid w:val="0036107A"/>
    <w:rsid w:val="00361B14"/>
    <w:rsid w:val="00364691"/>
    <w:rsid w:val="00370638"/>
    <w:rsid w:val="0037153F"/>
    <w:rsid w:val="00381CC8"/>
    <w:rsid w:val="003920AB"/>
    <w:rsid w:val="00397E0C"/>
    <w:rsid w:val="003A5D57"/>
    <w:rsid w:val="003B2D4E"/>
    <w:rsid w:val="003B5960"/>
    <w:rsid w:val="003F6B58"/>
    <w:rsid w:val="0043348E"/>
    <w:rsid w:val="00446CF6"/>
    <w:rsid w:val="00463D37"/>
    <w:rsid w:val="00486DDB"/>
    <w:rsid w:val="004B0856"/>
    <w:rsid w:val="004B419A"/>
    <w:rsid w:val="004C0204"/>
    <w:rsid w:val="004D417C"/>
    <w:rsid w:val="004E5809"/>
    <w:rsid w:val="004F2476"/>
    <w:rsid w:val="00506E8C"/>
    <w:rsid w:val="00512704"/>
    <w:rsid w:val="00522846"/>
    <w:rsid w:val="00524D32"/>
    <w:rsid w:val="00530E6F"/>
    <w:rsid w:val="005510EC"/>
    <w:rsid w:val="00570FD7"/>
    <w:rsid w:val="00573569"/>
    <w:rsid w:val="00583700"/>
    <w:rsid w:val="005B2861"/>
    <w:rsid w:val="005C295E"/>
    <w:rsid w:val="0060432E"/>
    <w:rsid w:val="00625184"/>
    <w:rsid w:val="00646DC9"/>
    <w:rsid w:val="00651EE7"/>
    <w:rsid w:val="006609E9"/>
    <w:rsid w:val="00684521"/>
    <w:rsid w:val="0069509A"/>
    <w:rsid w:val="006A068B"/>
    <w:rsid w:val="006A0C4D"/>
    <w:rsid w:val="006E1F45"/>
    <w:rsid w:val="006E39FC"/>
    <w:rsid w:val="006F605D"/>
    <w:rsid w:val="006F668A"/>
    <w:rsid w:val="00714A37"/>
    <w:rsid w:val="0071526E"/>
    <w:rsid w:val="0072322D"/>
    <w:rsid w:val="007233D6"/>
    <w:rsid w:val="0072450D"/>
    <w:rsid w:val="00797B3A"/>
    <w:rsid w:val="007D0DDA"/>
    <w:rsid w:val="007E61E7"/>
    <w:rsid w:val="007F5EA7"/>
    <w:rsid w:val="00802B5B"/>
    <w:rsid w:val="00820F41"/>
    <w:rsid w:val="00823C36"/>
    <w:rsid w:val="00836E79"/>
    <w:rsid w:val="00861042"/>
    <w:rsid w:val="0087161D"/>
    <w:rsid w:val="00876C38"/>
    <w:rsid w:val="008819B1"/>
    <w:rsid w:val="008A0B52"/>
    <w:rsid w:val="008B0512"/>
    <w:rsid w:val="008D7879"/>
    <w:rsid w:val="00900BA1"/>
    <w:rsid w:val="00902201"/>
    <w:rsid w:val="0090248E"/>
    <w:rsid w:val="00974205"/>
    <w:rsid w:val="00987F50"/>
    <w:rsid w:val="0099723F"/>
    <w:rsid w:val="009A2FE2"/>
    <w:rsid w:val="009A338E"/>
    <w:rsid w:val="009D1FE0"/>
    <w:rsid w:val="009D6873"/>
    <w:rsid w:val="00A1265A"/>
    <w:rsid w:val="00A26E88"/>
    <w:rsid w:val="00A77377"/>
    <w:rsid w:val="00A92BDE"/>
    <w:rsid w:val="00A92F40"/>
    <w:rsid w:val="00AC0FEF"/>
    <w:rsid w:val="00AD024B"/>
    <w:rsid w:val="00AD02B0"/>
    <w:rsid w:val="00AD10CE"/>
    <w:rsid w:val="00AE0D82"/>
    <w:rsid w:val="00AE56B8"/>
    <w:rsid w:val="00AE68AC"/>
    <w:rsid w:val="00B04955"/>
    <w:rsid w:val="00B30C15"/>
    <w:rsid w:val="00B33960"/>
    <w:rsid w:val="00B3492D"/>
    <w:rsid w:val="00B35B70"/>
    <w:rsid w:val="00B478FF"/>
    <w:rsid w:val="00B73412"/>
    <w:rsid w:val="00B80C7A"/>
    <w:rsid w:val="00B908CA"/>
    <w:rsid w:val="00B96E2B"/>
    <w:rsid w:val="00BA12B3"/>
    <w:rsid w:val="00BA4FF1"/>
    <w:rsid w:val="00BB2C01"/>
    <w:rsid w:val="00BB3307"/>
    <w:rsid w:val="00BC05C5"/>
    <w:rsid w:val="00BC1BDD"/>
    <w:rsid w:val="00BC5D6D"/>
    <w:rsid w:val="00BD5536"/>
    <w:rsid w:val="00C05AAE"/>
    <w:rsid w:val="00C10474"/>
    <w:rsid w:val="00C12D74"/>
    <w:rsid w:val="00C37F79"/>
    <w:rsid w:val="00C54528"/>
    <w:rsid w:val="00C612C0"/>
    <w:rsid w:val="00C81B9A"/>
    <w:rsid w:val="00C874D5"/>
    <w:rsid w:val="00C94A09"/>
    <w:rsid w:val="00CD40AC"/>
    <w:rsid w:val="00CE2EB8"/>
    <w:rsid w:val="00CE3E47"/>
    <w:rsid w:val="00CE4A35"/>
    <w:rsid w:val="00CE7290"/>
    <w:rsid w:val="00CF074B"/>
    <w:rsid w:val="00CF375A"/>
    <w:rsid w:val="00D01000"/>
    <w:rsid w:val="00D12BEB"/>
    <w:rsid w:val="00D14120"/>
    <w:rsid w:val="00D1675D"/>
    <w:rsid w:val="00D173A0"/>
    <w:rsid w:val="00D23192"/>
    <w:rsid w:val="00D31C9F"/>
    <w:rsid w:val="00D420B3"/>
    <w:rsid w:val="00DC59FF"/>
    <w:rsid w:val="00DD4E3A"/>
    <w:rsid w:val="00E20015"/>
    <w:rsid w:val="00E258E2"/>
    <w:rsid w:val="00E320E9"/>
    <w:rsid w:val="00E403C3"/>
    <w:rsid w:val="00E41039"/>
    <w:rsid w:val="00E53647"/>
    <w:rsid w:val="00E54D73"/>
    <w:rsid w:val="00E55594"/>
    <w:rsid w:val="00E74A45"/>
    <w:rsid w:val="00E92F5D"/>
    <w:rsid w:val="00E933BB"/>
    <w:rsid w:val="00E93CD3"/>
    <w:rsid w:val="00EB6212"/>
    <w:rsid w:val="00EE2E79"/>
    <w:rsid w:val="00F039CE"/>
    <w:rsid w:val="00F07A12"/>
    <w:rsid w:val="00F34BAB"/>
    <w:rsid w:val="00F3521B"/>
    <w:rsid w:val="00F560FD"/>
    <w:rsid w:val="00F65DE9"/>
    <w:rsid w:val="00F67B7D"/>
    <w:rsid w:val="00F827F1"/>
    <w:rsid w:val="00FA7069"/>
    <w:rsid w:val="00FC545F"/>
    <w:rsid w:val="00FD0B6B"/>
    <w:rsid w:val="00FD1A3F"/>
    <w:rsid w:val="00FD5960"/>
    <w:rsid w:val="00F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51D8A"/>
  <w15:chartTrackingRefBased/>
  <w15:docId w15:val="{D11B4502-F4C9-2F4E-AD3D-843110A6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DDB"/>
    <w:pPr>
      <w:spacing w:after="240" w:line="312" w:lineRule="auto"/>
      <w:jc w:val="both"/>
    </w:pPr>
    <w:rPr>
      <w:rFonts w:ascii="Aptos" w:hAnsi="Apto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DDB"/>
    <w:rPr>
      <w:i/>
      <w:iCs/>
      <w:color w:val="404040" w:themeColor="text1" w:themeTint="BF"/>
    </w:rPr>
  </w:style>
  <w:style w:type="paragraph" w:styleId="ListParagraph">
    <w:name w:val="List Paragraph"/>
    <w:aliases w:val="00 List Bull,Paper List Paragraph,Table Heading,ย่อหน้ารายการ1,Dot pt,Colorful List - Accent 11,No Spacing1,List Paragraph Char Char Char,Indicator Text,Numbered Para 1,F5 List Paragraph,Bullet Points,List Paragraph2,MAIN CONTENT,Bullet 1"/>
    <w:basedOn w:val="Normal"/>
    <w:link w:val="ListParagraphChar"/>
    <w:uiPriority w:val="34"/>
    <w:qFormat/>
    <w:rsid w:val="00486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DD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00 List Bull Char,Paper List Paragraph Char,Table Heading Char,ย่อหน้ารายการ1 Char,Dot pt Char,Colorful List - Accent 11 Char,No Spacing1 Char,List Paragraph Char Char Char Char,Indicator Text Char,Numbered Para 1 Char,Bullet 1 Char"/>
    <w:link w:val="ListParagraph"/>
    <w:uiPriority w:val="34"/>
    <w:qFormat/>
    <w:rsid w:val="00486DDB"/>
  </w:style>
  <w:style w:type="table" w:styleId="PlainTable2">
    <w:name w:val="Plain Table 2"/>
    <w:basedOn w:val="TableNormal"/>
    <w:uiPriority w:val="42"/>
    <w:rsid w:val="00486D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73569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73569"/>
    <w:rPr>
      <w:rFonts w:ascii="Aptos" w:eastAsiaTheme="majorEastAsia" w:hAnsi="Aptos" w:cstheme="majorBidi"/>
      <w:color w:val="0F4761" w:themeColor="accent1" w:themeShade="BF"/>
      <w:sz w:val="22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573569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573569"/>
    <w:rPr>
      <w:rFonts w:ascii="Aptos" w:eastAsiaTheme="majorEastAsia" w:hAnsi="Aptos" w:cstheme="majorBidi"/>
      <w:color w:val="0F4761" w:themeColor="accent1" w:themeShade="BF"/>
      <w:sz w:val="22"/>
      <w:szCs w:val="40"/>
    </w:rPr>
  </w:style>
  <w:style w:type="character" w:styleId="Hyperlink">
    <w:name w:val="Hyperlink"/>
    <w:basedOn w:val="DefaultParagraphFont"/>
    <w:uiPriority w:val="99"/>
    <w:unhideWhenUsed/>
    <w:rsid w:val="0057356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35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1089/tmj.2006.12.1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e90fe10f-6d2e-42ee-aaa1-34d962de8e3e" xsi:nil="true"/>
    <lcf76f155ced4ddcb4097134ff3c332f xmlns="e90fe10f-6d2e-42ee-aaa1-34d962de8e3e">
      <Terms xmlns="http://schemas.microsoft.com/office/infopath/2007/PartnerControls"/>
    </lcf76f155ced4ddcb4097134ff3c332f>
    <TaxCatchAll xmlns="5e050a49-9301-43fa-9b23-5612c9352b99" xsi:nil="true"/>
    <_Flow_SignoffStatus xmlns="e90fe10f-6d2e-42ee-aaa1-34d962de8e3e" xsi:nil="true"/>
    <Note xmlns="e90fe10f-6d2e-42ee-aaa1-34d962de8e3e" xsi:nil="true"/>
    <Dateandtime xmlns="e90fe10f-6d2e-42ee-aaa1-34d962de8e3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2830970DB904584C6EAD2FD327112" ma:contentTypeVersion="23" ma:contentTypeDescription="Create a new document." ma:contentTypeScope="" ma:versionID="7e8766ece30c49ff1efe244e088a56e3">
  <xsd:schema xmlns:xsd="http://www.w3.org/2001/XMLSchema" xmlns:xs="http://www.w3.org/2001/XMLSchema" xmlns:p="http://schemas.microsoft.com/office/2006/metadata/properties" xmlns:ns2="e90fe10f-6d2e-42ee-aaa1-34d962de8e3e" xmlns:ns3="5e050a49-9301-43fa-9b23-5612c9352b99" targetNamespace="http://schemas.microsoft.com/office/2006/metadata/properties" ma:root="true" ma:fieldsID="4eccb8b48f634c1ecc70e099f7427c98" ns2:_="" ns3:_="">
    <xsd:import namespace="e90fe10f-6d2e-42ee-aaa1-34d962de8e3e"/>
    <xsd:import namespace="5e050a49-9301-43fa-9b23-5612c9352b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Notes" minOccurs="0"/>
                <xsd:element ref="ns2:Dateandtime" minOccurs="0"/>
                <xsd:element ref="ns2:MediaServiceSearchProperties" minOccurs="0"/>
                <xsd:element ref="ns2:No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fe10f-6d2e-42ee-aaa1-34d962de8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สถานะการปิดงาน" ma:internalName="_x0e2a__x0e16__x0e32__x0e19__x0e30__x0e01__x0e32__x0e23__x0e1b__x0e34__x0e14__x0e07__x0e32__x0e19_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455ded9-018c-4ba2-b002-67b0ff4f7b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Notes" ma:index="26" nillable="true" ma:displayName="Notes" ma:format="Dropdown" ma:internalName="Notes">
      <xsd:simpleType>
        <xsd:restriction base="dms:Text">
          <xsd:maxLength value="80"/>
        </xsd:restriction>
      </xsd:simpleType>
    </xsd:element>
    <xsd:element name="Dateandtime" ma:index="27" nillable="true" ma:displayName="Date and time" ma:format="DateTime" ma:internalName="Dateandtime">
      <xsd:simpleType>
        <xsd:restriction base="dms:DateTime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" ma:index="29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050a49-9301-43fa-9b23-5612c9352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db00834-6d88-43f8-be60-c57b4b79bc1e}" ma:internalName="TaxCatchAll" ma:showField="CatchAllData" ma:web="5e050a49-9301-43fa-9b23-5612c9352b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465701-D84F-427F-AB47-3A22C9DAD511}">
  <ds:schemaRefs>
    <ds:schemaRef ds:uri="http://schemas.microsoft.com/office/2006/metadata/properties"/>
    <ds:schemaRef ds:uri="http://schemas.microsoft.com/office/infopath/2007/PartnerControls"/>
    <ds:schemaRef ds:uri="e90fe10f-6d2e-42ee-aaa1-34d962de8e3e"/>
    <ds:schemaRef ds:uri="5e050a49-9301-43fa-9b23-5612c9352b99"/>
  </ds:schemaRefs>
</ds:datastoreItem>
</file>

<file path=customXml/itemProps2.xml><?xml version="1.0" encoding="utf-8"?>
<ds:datastoreItem xmlns:ds="http://schemas.openxmlformats.org/officeDocument/2006/customXml" ds:itemID="{5618D9BE-D79F-4D63-928B-89F1B13BB8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CA430C-933F-4EEB-BBE1-A0880F2FBA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0fe10f-6d2e-42ee-aaa1-34d962de8e3e"/>
    <ds:schemaRef ds:uri="5e050a49-9301-43fa-9b23-5612c9352b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36D9A3-7535-455E-AB1E-8099EBC2E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615</Words>
  <Characters>60507</Characters>
  <Application>Microsoft Office Word</Application>
  <DocSecurity>0</DocSecurity>
  <Lines>504</Lines>
  <Paragraphs>141</Paragraphs>
  <ScaleCrop>false</ScaleCrop>
  <Company/>
  <LinksUpToDate>false</LinksUpToDate>
  <CharactersWithSpaces>70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anti Khansa Chavarina</dc:creator>
  <cp:keywords/>
  <dc:description/>
  <cp:lastModifiedBy>User</cp:lastModifiedBy>
  <cp:revision>3</cp:revision>
  <dcterms:created xsi:type="dcterms:W3CDTF">2025-06-12T04:44:00Z</dcterms:created>
  <dcterms:modified xsi:type="dcterms:W3CDTF">2025-07-1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2830970DB904584C6EAD2FD327112</vt:lpwstr>
  </property>
</Properties>
</file>